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06270" w14:textId="7ADD284B" w:rsidR="00382DB9" w:rsidRPr="00B4346E" w:rsidRDefault="00992173" w:rsidP="00933EC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346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322C" w:rsidRPr="00B4346E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Material S3</w:t>
      </w:r>
      <w:r w:rsidRPr="00B434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A38E8" w:rsidRPr="00B4346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Questionnaire on the knowledge, attitudes and </w:t>
      </w:r>
      <w:r w:rsidR="00920E34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p</w:t>
      </w:r>
      <w:r w:rsidR="005A38E8" w:rsidRPr="00B4346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ractices towards healthcare management and welfare of domestic donkeys.</w:t>
      </w:r>
    </w:p>
    <w:p w14:paraId="12E8CF37" w14:textId="77777777" w:rsidR="000E30C0" w:rsidRPr="00B4346E" w:rsidRDefault="000E30C0" w:rsidP="00382DB9">
      <w:pPr>
        <w:spacing w:after="0" w:line="240" w:lineRule="auto"/>
        <w:jc w:val="center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36CD1D4F" w14:textId="77777777" w:rsidR="000E30C0" w:rsidRPr="0019642E" w:rsidRDefault="000E30C0" w:rsidP="00382DB9">
      <w:pPr>
        <w:spacing w:after="0" w:line="240" w:lineRule="auto"/>
        <w:jc w:val="center"/>
        <w:rPr>
          <w:rFonts w:ascii="Times New Roman" w:hAnsi="Times New Roman" w:cs="Times New Roman"/>
          <w:bCs/>
          <w:noProof/>
          <w:sz w:val="44"/>
          <w:szCs w:val="24"/>
        </w:rPr>
      </w:pPr>
    </w:p>
    <w:p w14:paraId="3321B22A" w14:textId="77777777" w:rsidR="000E30C0" w:rsidRPr="0019642E" w:rsidRDefault="000E30C0" w:rsidP="00382DB9">
      <w:pPr>
        <w:spacing w:after="0" w:line="240" w:lineRule="auto"/>
        <w:jc w:val="center"/>
        <w:rPr>
          <w:rFonts w:ascii="Times New Roman" w:hAnsi="Times New Roman" w:cs="Times New Roman"/>
          <w:bCs/>
          <w:noProof/>
          <w:sz w:val="44"/>
          <w:szCs w:val="24"/>
        </w:rPr>
      </w:pPr>
    </w:p>
    <w:p w14:paraId="4D095401" w14:textId="2170B509" w:rsidR="00382DB9" w:rsidRPr="002A3A2B" w:rsidRDefault="00382DB9" w:rsidP="00382DB9">
      <w:pPr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>Health</w:t>
      </w:r>
      <w:r w:rsidR="00E948D1"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>care</w:t>
      </w:r>
      <w:r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Management </w:t>
      </w:r>
      <w:r w:rsidR="00E948D1"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nd </w:t>
      </w:r>
      <w:r w:rsidR="00617FEA"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>W</w:t>
      </w:r>
      <w:r w:rsidR="00E948D1"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elfare </w:t>
      </w:r>
      <w:r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of </w:t>
      </w:r>
      <w:r w:rsidR="001E777C"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Domestic </w:t>
      </w:r>
      <w:r w:rsidRPr="002A3A2B">
        <w:rPr>
          <w:rFonts w:ascii="Times New Roman" w:hAnsi="Times New Roman" w:cs="Times New Roman"/>
          <w:b/>
          <w:bCs/>
          <w:noProof/>
          <w:sz w:val="24"/>
          <w:szCs w:val="24"/>
        </w:rPr>
        <w:t>Donkeys</w:t>
      </w:r>
    </w:p>
    <w:p w14:paraId="0D61F119" w14:textId="016B0CAD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2D1EBFE" w14:textId="4A572A05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CF3D061" w14:textId="008DDA35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5CF8C2DF" w14:textId="1C735D6C" w:rsidR="00382DB9" w:rsidRPr="0019642E" w:rsidRDefault="00E948D1" w:rsidP="00382DB9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9642E">
        <w:rPr>
          <w:rFonts w:ascii="Times New Roman" w:hAnsi="Times New Roman" w:cs="Times New Roman"/>
          <w:noProof/>
        </w:rPr>
        <w:drawing>
          <wp:inline distT="0" distB="0" distL="0" distR="0" wp14:anchorId="69D5C788" wp14:editId="21EE14AB">
            <wp:extent cx="1992573" cy="1501950"/>
            <wp:effectExtent l="0" t="0" r="8255" b="3175"/>
            <wp:docPr id="3" name="Picture 3" descr="Donkey Cartoon | PNGlib – Free PNG Libr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onkey Cartoon | PNGlib – Free PNG Library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300000"/>
                              </a14:imgEffect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368" cy="1507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EA323" w14:textId="66A54BBB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6E5732DA" w14:textId="2246C0F2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F64BF30" w14:textId="27073B8D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5B846304" w14:textId="00D785A5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0D9AB61" w14:textId="77777777" w:rsidR="00436FB9" w:rsidRPr="0019642E" w:rsidRDefault="00436FB9" w:rsidP="00436FB9">
      <w:pPr>
        <w:pStyle w:val="Default"/>
        <w:rPr>
          <w:rFonts w:ascii="Times New Roman" w:hAnsi="Times New Roman" w:cs="Times New Roman"/>
          <w:color w:val="auto"/>
        </w:rPr>
      </w:pPr>
    </w:p>
    <w:p w14:paraId="3990630F" w14:textId="35E264DD" w:rsidR="00436FB9" w:rsidRPr="0019642E" w:rsidRDefault="0019642E" w:rsidP="0019642E">
      <w:pPr>
        <w:pStyle w:val="Default"/>
        <w:spacing w:line="480" w:lineRule="auto"/>
        <w:rPr>
          <w:rFonts w:ascii="Times New Roman" w:hAnsi="Times New Roman" w:cs="Times New Roman"/>
          <w:b/>
          <w:color w:val="auto"/>
          <w:sz w:val="22"/>
        </w:rPr>
      </w:pPr>
      <w:r w:rsidRPr="0019642E">
        <w:rPr>
          <w:rFonts w:ascii="Times New Roman" w:hAnsi="Times New Roman" w:cs="Times New Roman"/>
          <w:b/>
          <w:color w:val="auto"/>
          <w:sz w:val="22"/>
        </w:rPr>
        <w:t xml:space="preserve"> </w:t>
      </w:r>
      <w:r w:rsidRPr="0019642E">
        <w:rPr>
          <w:rFonts w:ascii="Times New Roman" w:hAnsi="Times New Roman" w:cs="Times New Roman"/>
          <w:b/>
          <w:bCs/>
          <w:color w:val="auto"/>
          <w:sz w:val="22"/>
        </w:rPr>
        <w:t xml:space="preserve">General information </w:t>
      </w:r>
    </w:p>
    <w:p w14:paraId="0B608D0A" w14:textId="020E53F4" w:rsidR="0019642E" w:rsidRDefault="00F43BE4" w:rsidP="001964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>Name of d</w:t>
      </w:r>
      <w:r w:rsidR="0019642E" w:rsidRPr="0019642E">
        <w:rPr>
          <w:rFonts w:ascii="Times New Roman" w:hAnsi="Times New Roman" w:cs="Times New Roman"/>
          <w:bCs/>
          <w:color w:val="auto"/>
          <w:sz w:val="22"/>
        </w:rPr>
        <w:t>istrict</w:t>
      </w:r>
      <w:r w:rsidR="00436FB9" w:rsidRPr="0019642E">
        <w:rPr>
          <w:rFonts w:ascii="Times New Roman" w:hAnsi="Times New Roman" w:cs="Times New Roman"/>
          <w:bCs/>
          <w:color w:val="auto"/>
          <w:sz w:val="22"/>
        </w:rPr>
        <w:t xml:space="preserve">: </w:t>
      </w:r>
      <w:r w:rsidR="00436FB9" w:rsidRPr="0019642E">
        <w:rPr>
          <w:rFonts w:ascii="Times New Roman" w:hAnsi="Times New Roman" w:cs="Times New Roman"/>
          <w:color w:val="auto"/>
          <w:sz w:val="22"/>
        </w:rPr>
        <w:t xml:space="preserve">________________ </w:t>
      </w:r>
    </w:p>
    <w:p w14:paraId="40905CD7" w14:textId="32874334" w:rsidR="00F43BE4" w:rsidRPr="0019642E" w:rsidRDefault="00F43BE4" w:rsidP="00F43BE4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19642E">
        <w:rPr>
          <w:rFonts w:ascii="Times New Roman" w:hAnsi="Times New Roman" w:cs="Times New Roman"/>
          <w:bCs/>
          <w:color w:val="auto"/>
          <w:sz w:val="22"/>
        </w:rPr>
        <w:t xml:space="preserve">Name: </w:t>
      </w:r>
      <w:r w:rsidRPr="0019642E">
        <w:rPr>
          <w:rFonts w:ascii="Times New Roman" w:hAnsi="Times New Roman" w:cs="Times New Roman"/>
          <w:color w:val="auto"/>
          <w:sz w:val="22"/>
        </w:rPr>
        <w:t xml:space="preserve">First name ________________ Surname_________________ </w:t>
      </w:r>
    </w:p>
    <w:p w14:paraId="7E5CCAAA" w14:textId="6309B366" w:rsidR="00F41E4F" w:rsidRPr="0019642E" w:rsidRDefault="00F43BE4" w:rsidP="001964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H</w:t>
      </w:r>
      <w:r w:rsidR="00F41E4F">
        <w:rPr>
          <w:rFonts w:ascii="Times New Roman" w:hAnsi="Times New Roman" w:cs="Times New Roman"/>
          <w:color w:val="auto"/>
          <w:sz w:val="22"/>
        </w:rPr>
        <w:t>ome address</w:t>
      </w:r>
      <w:r w:rsidR="00F41E4F" w:rsidRPr="0019642E">
        <w:rPr>
          <w:rFonts w:ascii="Times New Roman" w:hAnsi="Times New Roman" w:cs="Times New Roman"/>
          <w:bCs/>
          <w:color w:val="auto"/>
          <w:sz w:val="22"/>
        </w:rPr>
        <w:t xml:space="preserve">: </w:t>
      </w:r>
      <w:r w:rsidR="00F41E4F" w:rsidRPr="0019642E">
        <w:rPr>
          <w:rFonts w:ascii="Times New Roman" w:hAnsi="Times New Roman" w:cs="Times New Roman"/>
          <w:color w:val="auto"/>
          <w:sz w:val="22"/>
        </w:rPr>
        <w:t>________________</w:t>
      </w:r>
    </w:p>
    <w:p w14:paraId="5D7AC581" w14:textId="77777777" w:rsidR="0019642E" w:rsidRPr="0019642E" w:rsidRDefault="00436FB9" w:rsidP="001964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19642E">
        <w:rPr>
          <w:rFonts w:ascii="Times New Roman" w:hAnsi="Times New Roman" w:cs="Times New Roman"/>
          <w:bCs/>
          <w:color w:val="auto"/>
          <w:sz w:val="22"/>
        </w:rPr>
        <w:t xml:space="preserve">Subject ID: </w:t>
      </w:r>
      <w:r w:rsidRPr="0019642E">
        <w:rPr>
          <w:rFonts w:ascii="Times New Roman" w:hAnsi="Times New Roman" w:cs="Times New Roman"/>
          <w:color w:val="auto"/>
          <w:sz w:val="22"/>
        </w:rPr>
        <w:t xml:space="preserve">___ ___ ___ ___ </w:t>
      </w:r>
    </w:p>
    <w:p w14:paraId="790C4C89" w14:textId="62D2ADC0" w:rsidR="00382DB9" w:rsidRPr="0019642E" w:rsidRDefault="00436FB9" w:rsidP="001964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19642E">
        <w:rPr>
          <w:rFonts w:ascii="Times New Roman" w:hAnsi="Times New Roman" w:cs="Times New Roman"/>
          <w:bCs/>
          <w:color w:val="auto"/>
          <w:sz w:val="22"/>
        </w:rPr>
        <w:t xml:space="preserve">Date of interview </w:t>
      </w:r>
      <w:r w:rsidRPr="0019642E">
        <w:rPr>
          <w:rFonts w:ascii="Times New Roman" w:hAnsi="Times New Roman" w:cs="Times New Roman"/>
          <w:color w:val="auto"/>
          <w:sz w:val="22"/>
        </w:rPr>
        <w:t>(</w:t>
      </w:r>
      <w:r w:rsidRPr="0019642E">
        <w:rPr>
          <w:rFonts w:ascii="Times New Roman" w:hAnsi="Times New Roman" w:cs="Times New Roman"/>
          <w:i/>
          <w:iCs/>
          <w:color w:val="auto"/>
          <w:sz w:val="22"/>
        </w:rPr>
        <w:t>dd/mm/</w:t>
      </w:r>
      <w:proofErr w:type="spellStart"/>
      <w:r w:rsidRPr="0019642E">
        <w:rPr>
          <w:rFonts w:ascii="Times New Roman" w:hAnsi="Times New Roman" w:cs="Times New Roman"/>
          <w:i/>
          <w:iCs/>
          <w:color w:val="auto"/>
          <w:sz w:val="22"/>
        </w:rPr>
        <w:t>yyyy</w:t>
      </w:r>
      <w:proofErr w:type="spellEnd"/>
      <w:r w:rsidRPr="0019642E">
        <w:rPr>
          <w:rFonts w:ascii="Times New Roman" w:hAnsi="Times New Roman" w:cs="Times New Roman"/>
          <w:color w:val="auto"/>
          <w:sz w:val="22"/>
        </w:rPr>
        <w:t xml:space="preserve">): ____/____/____ </w:t>
      </w:r>
    </w:p>
    <w:p w14:paraId="47607FA2" w14:textId="577662A8" w:rsidR="0019642E" w:rsidRPr="00A74F85" w:rsidRDefault="0019642E" w:rsidP="001964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19642E">
        <w:rPr>
          <w:rFonts w:ascii="Times New Roman" w:hAnsi="Times New Roman" w:cs="Times New Roman"/>
          <w:bCs/>
          <w:color w:val="auto"/>
          <w:sz w:val="22"/>
        </w:rPr>
        <w:t>Time of interview (00-24):</w:t>
      </w:r>
      <w:r w:rsidRPr="0019642E">
        <w:rPr>
          <w:rFonts w:ascii="Times New Roman" w:hAnsi="Times New Roman" w:cs="Times New Roman"/>
          <w:bCs/>
          <w:color w:val="auto"/>
          <w:sz w:val="22"/>
        </w:rPr>
        <w:tab/>
        <w:t>/</w:t>
      </w:r>
    </w:p>
    <w:p w14:paraId="73B3B1BA" w14:textId="392C4D15" w:rsidR="00A74F85" w:rsidRDefault="00A74F85" w:rsidP="001964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Language used for interview</w:t>
      </w:r>
      <w:r w:rsidRPr="0019642E">
        <w:rPr>
          <w:rFonts w:ascii="Times New Roman" w:hAnsi="Times New Roman" w:cs="Times New Roman"/>
          <w:bCs/>
          <w:color w:val="auto"/>
          <w:sz w:val="22"/>
        </w:rPr>
        <w:t xml:space="preserve">: </w:t>
      </w:r>
      <w:r w:rsidRPr="0019642E">
        <w:rPr>
          <w:rFonts w:ascii="Times New Roman" w:hAnsi="Times New Roman" w:cs="Times New Roman"/>
          <w:color w:val="auto"/>
          <w:sz w:val="22"/>
        </w:rPr>
        <w:t>________________</w:t>
      </w:r>
    </w:p>
    <w:p w14:paraId="5F43A0C4" w14:textId="4361A189" w:rsidR="00992F6E" w:rsidRPr="0019642E" w:rsidRDefault="00F6565A" w:rsidP="001964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Mobile number</w:t>
      </w:r>
      <w:r w:rsidRPr="0019642E">
        <w:rPr>
          <w:rFonts w:ascii="Times New Roman" w:hAnsi="Times New Roman" w:cs="Times New Roman"/>
          <w:bCs/>
          <w:color w:val="auto"/>
          <w:sz w:val="22"/>
        </w:rPr>
        <w:t xml:space="preserve">: </w:t>
      </w:r>
      <w:r w:rsidRPr="0019642E">
        <w:rPr>
          <w:rFonts w:ascii="Times New Roman" w:hAnsi="Times New Roman" w:cs="Times New Roman"/>
          <w:color w:val="auto"/>
          <w:sz w:val="22"/>
        </w:rPr>
        <w:t>________________</w:t>
      </w:r>
    </w:p>
    <w:p w14:paraId="41181F06" w14:textId="77777777" w:rsidR="0019642E" w:rsidRPr="0019642E" w:rsidRDefault="0019642E" w:rsidP="0019642E">
      <w:pPr>
        <w:pStyle w:val="Default"/>
        <w:rPr>
          <w:rFonts w:ascii="Times New Roman" w:hAnsi="Times New Roman" w:cs="Times New Roman"/>
          <w:color w:val="auto"/>
        </w:rPr>
      </w:pPr>
    </w:p>
    <w:p w14:paraId="42B51EA3" w14:textId="396520D7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A9B8D6" w14:textId="4524D6B0" w:rsidR="00382DB9" w:rsidRPr="0019642E" w:rsidRDefault="00382DB9" w:rsidP="00382DB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14CFBF9" w14:textId="1A83C24A" w:rsidR="00382DB9" w:rsidRDefault="00382DB9" w:rsidP="00382DB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BC1567E" w14:textId="531FEFCC" w:rsidR="00071C29" w:rsidRDefault="00071C29" w:rsidP="00382DB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951E86" w14:textId="77777777" w:rsidR="00B4346E" w:rsidRPr="0019642E" w:rsidRDefault="00B4346E" w:rsidP="00382DB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9985"/>
      </w:tblGrid>
      <w:tr w:rsidR="0019642E" w:rsidRPr="0019642E" w14:paraId="573B59C8" w14:textId="77777777" w:rsidTr="00B047DA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5DE28CAB" w14:textId="133D9E9D" w:rsidR="00B047DA" w:rsidRPr="0019642E" w:rsidRDefault="00F11BEE" w:rsidP="0016384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642E">
              <w:rPr>
                <w:rFonts w:ascii="Times New Roman" w:hAnsi="Times New Roman" w:cs="Times New Roman"/>
                <w:b/>
              </w:rPr>
              <w:t xml:space="preserve">Section I </w:t>
            </w:r>
            <w:r w:rsidR="00B047DA" w:rsidRPr="0019642E">
              <w:rPr>
                <w:rFonts w:ascii="Times New Roman" w:hAnsi="Times New Roman" w:cs="Times New Roman"/>
                <w:b/>
              </w:rPr>
              <w:t>S</w:t>
            </w:r>
            <w:r w:rsidR="000E77EA" w:rsidRPr="0019642E">
              <w:rPr>
                <w:rFonts w:ascii="Times New Roman" w:hAnsi="Times New Roman" w:cs="Times New Roman"/>
                <w:b/>
              </w:rPr>
              <w:t>ocio</w:t>
            </w:r>
            <w:r w:rsidR="00B047DA" w:rsidRPr="0019642E">
              <w:rPr>
                <w:rFonts w:ascii="Times New Roman" w:hAnsi="Times New Roman" w:cs="Times New Roman"/>
                <w:b/>
              </w:rPr>
              <w:t>-</w:t>
            </w:r>
            <w:r w:rsidR="00F430F8" w:rsidRPr="0019642E">
              <w:rPr>
                <w:rFonts w:ascii="Times New Roman" w:hAnsi="Times New Roman" w:cs="Times New Roman"/>
                <w:b/>
              </w:rPr>
              <w:t>demographic</w:t>
            </w:r>
            <w:r w:rsidR="00B047DA" w:rsidRPr="0019642E">
              <w:rPr>
                <w:rFonts w:ascii="Times New Roman" w:hAnsi="Times New Roman" w:cs="Times New Roman"/>
                <w:b/>
              </w:rPr>
              <w:t xml:space="preserve"> based questions</w:t>
            </w:r>
          </w:p>
        </w:tc>
      </w:tr>
      <w:tr w:rsidR="00F22782" w:rsidRPr="0019642E" w14:paraId="01FE8621" w14:textId="77777777" w:rsidTr="00F22782">
        <w:tc>
          <w:tcPr>
            <w:tcW w:w="805" w:type="dxa"/>
          </w:tcPr>
          <w:p w14:paraId="1AF02972" w14:textId="5134D922" w:rsidR="00F22782" w:rsidRPr="0019642E" w:rsidRDefault="00F22782" w:rsidP="0016384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5" w:type="dxa"/>
          </w:tcPr>
          <w:p w14:paraId="0A72C173" w14:textId="1B6B01C8" w:rsidR="00F22782" w:rsidRPr="0019642E" w:rsidRDefault="00F22782" w:rsidP="00163841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participant</w:t>
            </w:r>
          </w:p>
        </w:tc>
      </w:tr>
      <w:tr w:rsidR="00F22782" w:rsidRPr="0019642E" w14:paraId="12DC6562" w14:textId="77777777" w:rsidTr="00F22782">
        <w:tc>
          <w:tcPr>
            <w:tcW w:w="805" w:type="dxa"/>
          </w:tcPr>
          <w:p w14:paraId="1F077CD5" w14:textId="737ACF81" w:rsidR="00F22782" w:rsidRPr="0019642E" w:rsidRDefault="00F22782" w:rsidP="0016384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5" w:type="dxa"/>
          </w:tcPr>
          <w:p w14:paraId="7D4CC6CD" w14:textId="56C5789D" w:rsidR="00F22782" w:rsidRPr="0019642E" w:rsidRDefault="00F22782" w:rsidP="0016384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What area does the donkey owner belong to?</w:t>
            </w:r>
          </w:p>
        </w:tc>
      </w:tr>
      <w:tr w:rsidR="00F22782" w:rsidRPr="0019642E" w14:paraId="3E1CE082" w14:textId="77777777" w:rsidTr="00F22782">
        <w:tc>
          <w:tcPr>
            <w:tcW w:w="805" w:type="dxa"/>
          </w:tcPr>
          <w:p w14:paraId="2F5DC3EC" w14:textId="4977861E" w:rsidR="00F22782" w:rsidRPr="0019642E" w:rsidRDefault="00F22782" w:rsidP="0016384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5" w:type="dxa"/>
          </w:tcPr>
          <w:p w14:paraId="3B320A27" w14:textId="009DA8C6" w:rsidR="00F22782" w:rsidRPr="0019642E" w:rsidRDefault="00F22782" w:rsidP="0016384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What is your marital status?</w:t>
            </w:r>
          </w:p>
        </w:tc>
      </w:tr>
      <w:tr w:rsidR="00F22782" w:rsidRPr="0019642E" w14:paraId="01AF0CA9" w14:textId="77777777" w:rsidTr="00F22782">
        <w:tc>
          <w:tcPr>
            <w:tcW w:w="805" w:type="dxa"/>
          </w:tcPr>
          <w:p w14:paraId="7E587B47" w14:textId="0961094A" w:rsidR="00F22782" w:rsidRPr="0019642E" w:rsidRDefault="00F22782" w:rsidP="0016384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85" w:type="dxa"/>
          </w:tcPr>
          <w:p w14:paraId="237E4D27" w14:textId="39760F17" w:rsidR="00F22782" w:rsidRPr="0019642E" w:rsidRDefault="00F22782" w:rsidP="00163841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level of your education?</w:t>
            </w:r>
          </w:p>
        </w:tc>
      </w:tr>
      <w:tr w:rsidR="00F22782" w:rsidRPr="0019642E" w14:paraId="0E1864B6" w14:textId="77777777" w:rsidTr="00F22782">
        <w:tc>
          <w:tcPr>
            <w:tcW w:w="805" w:type="dxa"/>
          </w:tcPr>
          <w:p w14:paraId="3BCCE785" w14:textId="6AAE0DEF" w:rsidR="00F22782" w:rsidRPr="0019642E" w:rsidRDefault="00F22782" w:rsidP="0016384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85" w:type="dxa"/>
          </w:tcPr>
          <w:p w14:paraId="3EDAB69A" w14:textId="5152EE7C" w:rsidR="00F22782" w:rsidRPr="0019642E" w:rsidRDefault="00F22782" w:rsidP="00163841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the donkeys belong to you or hired?</w:t>
            </w:r>
          </w:p>
        </w:tc>
      </w:tr>
      <w:tr w:rsidR="00F22782" w:rsidRPr="0019642E" w14:paraId="706ED932" w14:textId="77777777" w:rsidTr="00F22782">
        <w:tc>
          <w:tcPr>
            <w:tcW w:w="805" w:type="dxa"/>
          </w:tcPr>
          <w:p w14:paraId="36CCE588" w14:textId="3259708D" w:rsidR="00F22782" w:rsidRPr="0019642E" w:rsidRDefault="00F22782" w:rsidP="0016384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85" w:type="dxa"/>
          </w:tcPr>
          <w:p w14:paraId="6D8E6978" w14:textId="0DEA90D0" w:rsidR="00F22782" w:rsidRPr="0019642E" w:rsidRDefault="00F22782" w:rsidP="0016384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How long </w:t>
            </w:r>
            <w:r>
              <w:rPr>
                <w:rFonts w:ascii="Times New Roman" w:hAnsi="Times New Roman" w:cs="Times New Roman"/>
              </w:rPr>
              <w:t>is</w:t>
            </w:r>
            <w:r w:rsidRPr="0019642E">
              <w:rPr>
                <w:rFonts w:ascii="Times New Roman" w:hAnsi="Times New Roman" w:cs="Times New Roman"/>
              </w:rPr>
              <w:t xml:space="preserve"> you</w:t>
            </w:r>
            <w:r>
              <w:rPr>
                <w:rFonts w:ascii="Times New Roman" w:hAnsi="Times New Roman" w:cs="Times New Roman"/>
              </w:rPr>
              <w:t>r</w:t>
            </w:r>
            <w:r w:rsidRPr="0019642E">
              <w:rPr>
                <w:rFonts w:ascii="Times New Roman" w:hAnsi="Times New Roman" w:cs="Times New Roman"/>
              </w:rPr>
              <w:t xml:space="preserve"> experience working with donkeys?</w:t>
            </w:r>
          </w:p>
        </w:tc>
      </w:tr>
      <w:tr w:rsidR="00F22782" w:rsidRPr="0019642E" w14:paraId="5C266908" w14:textId="77777777" w:rsidTr="00F22782">
        <w:tc>
          <w:tcPr>
            <w:tcW w:w="805" w:type="dxa"/>
          </w:tcPr>
          <w:p w14:paraId="5C9B47F6" w14:textId="2C3FAC30" w:rsidR="00F22782" w:rsidRPr="0019642E" w:rsidRDefault="00F22782" w:rsidP="0016384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85" w:type="dxa"/>
          </w:tcPr>
          <w:p w14:paraId="4C2497C9" w14:textId="4AAC6E37" w:rsidR="00F22782" w:rsidRPr="0019642E" w:rsidRDefault="00F22782" w:rsidP="0016384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How many donkeys do you have?</w:t>
            </w:r>
          </w:p>
        </w:tc>
      </w:tr>
      <w:tr w:rsidR="00F22782" w:rsidRPr="0019642E" w14:paraId="0B704EE7" w14:textId="77777777" w:rsidTr="00F22782">
        <w:tc>
          <w:tcPr>
            <w:tcW w:w="805" w:type="dxa"/>
          </w:tcPr>
          <w:p w14:paraId="31930683" w14:textId="133761B1" w:rsidR="00F22782" w:rsidRDefault="00F22782" w:rsidP="00F2278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85" w:type="dxa"/>
          </w:tcPr>
          <w:p w14:paraId="706DA8FA" w14:textId="6E8F9988" w:rsidR="00F22782" w:rsidRPr="0019642E" w:rsidRDefault="00F22782" w:rsidP="00F22782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 you have any other animals besides donkeys?</w:t>
            </w:r>
          </w:p>
        </w:tc>
      </w:tr>
      <w:tr w:rsidR="00E423EE" w:rsidRPr="0019642E" w14:paraId="3825FBBD" w14:textId="77777777" w:rsidTr="00F22782">
        <w:tc>
          <w:tcPr>
            <w:tcW w:w="805" w:type="dxa"/>
          </w:tcPr>
          <w:p w14:paraId="3230BAE9" w14:textId="0C1C535F" w:rsidR="00E423EE" w:rsidRDefault="00E423EE" w:rsidP="00E423E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85" w:type="dxa"/>
          </w:tcPr>
          <w:p w14:paraId="127F4926" w14:textId="24375FB2" w:rsidR="00E423EE" w:rsidRPr="0019642E" w:rsidRDefault="00E423EE" w:rsidP="00E423E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What is your main source of income?</w:t>
            </w:r>
          </w:p>
        </w:tc>
      </w:tr>
      <w:tr w:rsidR="00E423EE" w:rsidRPr="0019642E" w14:paraId="45D7E05C" w14:textId="77777777" w:rsidTr="00F22782">
        <w:tc>
          <w:tcPr>
            <w:tcW w:w="805" w:type="dxa"/>
          </w:tcPr>
          <w:p w14:paraId="528CA211" w14:textId="35B725F9" w:rsidR="00E423EE" w:rsidRPr="0019642E" w:rsidRDefault="00E423EE" w:rsidP="00E423E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85" w:type="dxa"/>
          </w:tcPr>
          <w:p w14:paraId="7832597D" w14:textId="6E7506E1" w:rsidR="00E423EE" w:rsidRPr="0019642E" w:rsidRDefault="00E423EE" w:rsidP="00E423E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What is your monthly income?</w:t>
            </w:r>
          </w:p>
        </w:tc>
      </w:tr>
      <w:tr w:rsidR="00E423EE" w:rsidRPr="0019642E" w14:paraId="5B47AA4D" w14:textId="77777777" w:rsidTr="00F22782">
        <w:tc>
          <w:tcPr>
            <w:tcW w:w="805" w:type="dxa"/>
          </w:tcPr>
          <w:p w14:paraId="62B2A4BC" w14:textId="4E389FB7" w:rsidR="00E423EE" w:rsidRPr="0019642E" w:rsidRDefault="00E423EE" w:rsidP="00E423E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85" w:type="dxa"/>
          </w:tcPr>
          <w:p w14:paraId="7A66A1A0" w14:textId="1A95E1D2" w:rsidR="00E423EE" w:rsidRPr="0019642E" w:rsidRDefault="00E423EE" w:rsidP="00E423E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 you also provide farrier service</w:t>
            </w:r>
            <w:r>
              <w:rPr>
                <w:rFonts w:ascii="Times New Roman" w:hAnsi="Times New Roman" w:cs="Times New Roman"/>
              </w:rPr>
              <w:t xml:space="preserve"> to donkey</w:t>
            </w:r>
            <w:r w:rsidRPr="0019642E">
              <w:rPr>
                <w:rFonts w:ascii="Times New Roman" w:hAnsi="Times New Roman" w:cs="Times New Roman"/>
              </w:rPr>
              <w:t>?</w:t>
            </w:r>
          </w:p>
        </w:tc>
      </w:tr>
      <w:tr w:rsidR="00E423EE" w:rsidRPr="0019642E" w14:paraId="4DCBA74C" w14:textId="77777777" w:rsidTr="00F22782">
        <w:tc>
          <w:tcPr>
            <w:tcW w:w="805" w:type="dxa"/>
          </w:tcPr>
          <w:p w14:paraId="0817E4D8" w14:textId="6D541CA6" w:rsidR="00E423EE" w:rsidRPr="0019642E" w:rsidRDefault="00E423EE" w:rsidP="00E423E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85" w:type="dxa"/>
          </w:tcPr>
          <w:p w14:paraId="17B2E533" w14:textId="03050757" w:rsidR="00E423EE" w:rsidRPr="0019642E" w:rsidRDefault="00E423EE" w:rsidP="00E423E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Are you </w:t>
            </w:r>
            <w:r>
              <w:rPr>
                <w:rFonts w:ascii="Times New Roman" w:hAnsi="Times New Roman" w:cs="Times New Roman"/>
              </w:rPr>
              <w:t>native of Pakistan?</w:t>
            </w:r>
          </w:p>
        </w:tc>
      </w:tr>
      <w:tr w:rsidR="00E423EE" w:rsidRPr="0019642E" w14:paraId="78E0554F" w14:textId="77777777" w:rsidTr="00F22782">
        <w:tc>
          <w:tcPr>
            <w:tcW w:w="805" w:type="dxa"/>
          </w:tcPr>
          <w:p w14:paraId="55820F36" w14:textId="4EDBFF18" w:rsidR="00E423EE" w:rsidRPr="0019642E" w:rsidRDefault="00E423EE" w:rsidP="00E423E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85" w:type="dxa"/>
          </w:tcPr>
          <w:p w14:paraId="798E68B9" w14:textId="72F7441B" w:rsidR="00E423EE" w:rsidRPr="0019642E" w:rsidRDefault="00E423EE" w:rsidP="00E423E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How do you use donkeys in everyday life?</w:t>
            </w:r>
          </w:p>
        </w:tc>
      </w:tr>
      <w:tr w:rsidR="00E423EE" w:rsidRPr="0019642E" w14:paraId="2789BBEA" w14:textId="77777777" w:rsidTr="00F22782">
        <w:tc>
          <w:tcPr>
            <w:tcW w:w="805" w:type="dxa"/>
          </w:tcPr>
          <w:p w14:paraId="4F010F36" w14:textId="68D6200C" w:rsidR="00E423EE" w:rsidRPr="0019642E" w:rsidRDefault="00E423EE" w:rsidP="00E423E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964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85" w:type="dxa"/>
          </w:tcPr>
          <w:p w14:paraId="76B16534" w14:textId="12FCC629" w:rsidR="00E423EE" w:rsidRPr="0019642E" w:rsidRDefault="00E423EE" w:rsidP="00E423E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What is the number of people in your household?</w:t>
            </w:r>
          </w:p>
        </w:tc>
      </w:tr>
    </w:tbl>
    <w:p w14:paraId="65A5FD6D" w14:textId="77777777" w:rsidR="00F22782" w:rsidRDefault="00F22782" w:rsidP="00163841">
      <w:pPr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9985"/>
      </w:tblGrid>
      <w:tr w:rsidR="0019642E" w:rsidRPr="0019642E" w14:paraId="2C6BEFDA" w14:textId="64C5AD89" w:rsidTr="0092573A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0E9F45A0" w14:textId="01C3E8EE" w:rsidR="001D41BB" w:rsidRPr="0019642E" w:rsidRDefault="001D41BB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642E">
              <w:rPr>
                <w:rFonts w:ascii="Times New Roman" w:hAnsi="Times New Roman" w:cs="Times New Roman"/>
                <w:b/>
              </w:rPr>
              <w:t xml:space="preserve">Section </w:t>
            </w:r>
            <w:r w:rsidR="00F11BEE" w:rsidRPr="0019642E">
              <w:rPr>
                <w:rFonts w:ascii="Times New Roman" w:hAnsi="Times New Roman" w:cs="Times New Roman"/>
                <w:b/>
              </w:rPr>
              <w:t>II</w:t>
            </w:r>
            <w:r w:rsidRPr="0019642E">
              <w:rPr>
                <w:rFonts w:ascii="Times New Roman" w:hAnsi="Times New Roman" w:cs="Times New Roman"/>
                <w:b/>
              </w:rPr>
              <w:t xml:space="preserve"> Knowledge based questions</w:t>
            </w:r>
          </w:p>
        </w:tc>
      </w:tr>
      <w:tr w:rsidR="003A485E" w:rsidRPr="0019642E" w14:paraId="22FE3EDF" w14:textId="77777777" w:rsidTr="003A485E">
        <w:tc>
          <w:tcPr>
            <w:tcW w:w="805" w:type="dxa"/>
          </w:tcPr>
          <w:p w14:paraId="23E87A46" w14:textId="3AB79BA5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5" w:type="dxa"/>
          </w:tcPr>
          <w:p w14:paraId="28A79C4F" w14:textId="76E6B750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Are you aware of zoonotic diseases?</w:t>
            </w:r>
          </w:p>
        </w:tc>
      </w:tr>
      <w:tr w:rsidR="003A485E" w:rsidRPr="0019642E" w14:paraId="10BDC712" w14:textId="77777777" w:rsidTr="003A485E">
        <w:tc>
          <w:tcPr>
            <w:tcW w:w="805" w:type="dxa"/>
          </w:tcPr>
          <w:p w14:paraId="43A19F9B" w14:textId="231E967E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5" w:type="dxa"/>
          </w:tcPr>
          <w:p w14:paraId="2A74DFEA" w14:textId="4A8B6A0A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 you know about tick-borne, lice and mites’ diseases in donkeys?</w:t>
            </w:r>
          </w:p>
        </w:tc>
      </w:tr>
      <w:tr w:rsidR="003A485E" w:rsidRPr="0019642E" w14:paraId="2781E2C2" w14:textId="77777777" w:rsidTr="003A485E">
        <w:tc>
          <w:tcPr>
            <w:tcW w:w="805" w:type="dxa"/>
          </w:tcPr>
          <w:p w14:paraId="2CF8AF54" w14:textId="67801618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5" w:type="dxa"/>
          </w:tcPr>
          <w:p w14:paraId="5B6B02C1" w14:textId="3FE07FCE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have any shelter for </w:t>
            </w:r>
            <w:r w:rsidRPr="0019642E">
              <w:rPr>
                <w:rFonts w:ascii="Times New Roman" w:hAnsi="Times New Roman" w:cs="Times New Roman"/>
              </w:rPr>
              <w:t>donkeys?</w:t>
            </w:r>
          </w:p>
        </w:tc>
      </w:tr>
      <w:tr w:rsidR="003A485E" w:rsidRPr="0019642E" w14:paraId="6A3FC365" w14:textId="77777777" w:rsidTr="003A485E">
        <w:tc>
          <w:tcPr>
            <w:tcW w:w="805" w:type="dxa"/>
          </w:tcPr>
          <w:p w14:paraId="02B75E6D" w14:textId="37DC8B02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85" w:type="dxa"/>
          </w:tcPr>
          <w:p w14:paraId="4FAE27BB" w14:textId="1EE7CB9D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Have you ever noticed a </w:t>
            </w:r>
            <w:r>
              <w:rPr>
                <w:rFonts w:ascii="Times New Roman" w:hAnsi="Times New Roman" w:cs="Times New Roman"/>
              </w:rPr>
              <w:t>loss of w</w:t>
            </w:r>
            <w:r w:rsidRPr="0019642E">
              <w:rPr>
                <w:rFonts w:ascii="Times New Roman" w:hAnsi="Times New Roman" w:cs="Times New Roman"/>
              </w:rPr>
              <w:t xml:space="preserve">eight </w:t>
            </w:r>
            <w:r>
              <w:rPr>
                <w:rFonts w:ascii="Times New Roman" w:hAnsi="Times New Roman" w:cs="Times New Roman"/>
              </w:rPr>
              <w:t xml:space="preserve">in donkey </w:t>
            </w:r>
            <w:r w:rsidRPr="0019642E">
              <w:rPr>
                <w:rFonts w:ascii="Times New Roman" w:hAnsi="Times New Roman" w:cs="Times New Roman"/>
              </w:rPr>
              <w:t>due to ticks?</w:t>
            </w:r>
          </w:p>
        </w:tc>
      </w:tr>
      <w:tr w:rsidR="003A485E" w:rsidRPr="0019642E" w14:paraId="7230B540" w14:textId="77777777" w:rsidTr="003A485E">
        <w:tc>
          <w:tcPr>
            <w:tcW w:w="805" w:type="dxa"/>
          </w:tcPr>
          <w:p w14:paraId="46E663C4" w14:textId="22CDA1F9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85" w:type="dxa"/>
          </w:tcPr>
          <w:p w14:paraId="0F8E367D" w14:textId="68B3DB23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 you provide first aid if the donkey is sick?</w:t>
            </w:r>
          </w:p>
        </w:tc>
      </w:tr>
      <w:tr w:rsidR="003A485E" w:rsidRPr="0019642E" w14:paraId="6124EF28" w14:textId="77777777" w:rsidTr="003A485E">
        <w:tc>
          <w:tcPr>
            <w:tcW w:w="805" w:type="dxa"/>
          </w:tcPr>
          <w:p w14:paraId="235FFEBD" w14:textId="45CB838E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85" w:type="dxa"/>
          </w:tcPr>
          <w:p w14:paraId="34BC6949" w14:textId="1A98E88D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Is the sick donkey given </w:t>
            </w:r>
            <w:r>
              <w:rPr>
                <w:rFonts w:ascii="Times New Roman" w:hAnsi="Times New Roman" w:cs="Times New Roman"/>
              </w:rPr>
              <w:t>proper</w:t>
            </w:r>
            <w:r w:rsidRPr="0019642E">
              <w:rPr>
                <w:rFonts w:ascii="Times New Roman" w:hAnsi="Times New Roman" w:cs="Times New Roman"/>
              </w:rPr>
              <w:t xml:space="preserve"> rest?</w:t>
            </w:r>
          </w:p>
        </w:tc>
      </w:tr>
      <w:tr w:rsidR="003A485E" w:rsidRPr="0019642E" w14:paraId="1E5EF54E" w14:textId="77777777" w:rsidTr="003A485E">
        <w:tc>
          <w:tcPr>
            <w:tcW w:w="805" w:type="dxa"/>
          </w:tcPr>
          <w:p w14:paraId="03AB1DFB" w14:textId="2B82BDF9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85" w:type="dxa"/>
          </w:tcPr>
          <w:p w14:paraId="56A9D443" w14:textId="1DF18207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es the government conduct surveys to assess health of donkey?</w:t>
            </w:r>
          </w:p>
        </w:tc>
      </w:tr>
      <w:tr w:rsidR="003A485E" w:rsidRPr="0019642E" w14:paraId="51C22336" w14:textId="77777777" w:rsidTr="003A485E">
        <w:tc>
          <w:tcPr>
            <w:tcW w:w="805" w:type="dxa"/>
          </w:tcPr>
          <w:p w14:paraId="64C44CC6" w14:textId="51BEB5B3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85" w:type="dxa"/>
          </w:tcPr>
          <w:p w14:paraId="59C23BEB" w14:textId="63C2F476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Are you aware of medical care centres for donkey in your </w:t>
            </w:r>
            <w:r>
              <w:rPr>
                <w:rFonts w:ascii="Times New Roman" w:hAnsi="Times New Roman" w:cs="Times New Roman"/>
              </w:rPr>
              <w:t>locality</w:t>
            </w:r>
            <w:r w:rsidRPr="0019642E">
              <w:rPr>
                <w:rFonts w:ascii="Times New Roman" w:hAnsi="Times New Roman" w:cs="Times New Roman"/>
              </w:rPr>
              <w:t>?</w:t>
            </w:r>
          </w:p>
        </w:tc>
      </w:tr>
      <w:tr w:rsidR="003A485E" w:rsidRPr="0019642E" w14:paraId="1A5FD92C" w14:textId="77777777" w:rsidTr="003A485E">
        <w:tc>
          <w:tcPr>
            <w:tcW w:w="805" w:type="dxa"/>
          </w:tcPr>
          <w:p w14:paraId="02BEFF04" w14:textId="1C4D6F5E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</w:t>
            </w:r>
            <w:r w:rsidRPr="001964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85" w:type="dxa"/>
          </w:tcPr>
          <w:p w14:paraId="7449E044" w14:textId="73CE2306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es the government provide full support in case of illness of donkey?</w:t>
            </w:r>
          </w:p>
        </w:tc>
      </w:tr>
      <w:tr w:rsidR="003A485E" w:rsidRPr="0019642E" w14:paraId="60B9A5C2" w14:textId="77777777" w:rsidTr="003A485E">
        <w:tc>
          <w:tcPr>
            <w:tcW w:w="805" w:type="dxa"/>
          </w:tcPr>
          <w:p w14:paraId="0540FD47" w14:textId="61B62CBB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85" w:type="dxa"/>
          </w:tcPr>
          <w:p w14:paraId="29414092" w14:textId="5D155EF2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Do you have </w:t>
            </w:r>
            <w:r>
              <w:rPr>
                <w:rFonts w:ascii="Times New Roman" w:hAnsi="Times New Roman" w:cs="Times New Roman"/>
              </w:rPr>
              <w:t xml:space="preserve">any </w:t>
            </w:r>
            <w:r w:rsidRPr="0019642E">
              <w:rPr>
                <w:rFonts w:ascii="Times New Roman" w:hAnsi="Times New Roman" w:cs="Times New Roman"/>
              </w:rPr>
              <w:t xml:space="preserve">trouble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19642E">
              <w:rPr>
                <w:rFonts w:ascii="Times New Roman" w:hAnsi="Times New Roman" w:cs="Times New Roman"/>
              </w:rPr>
              <w:t>expla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42E">
              <w:rPr>
                <w:rFonts w:ascii="Times New Roman" w:hAnsi="Times New Roman" w:cs="Times New Roman"/>
              </w:rPr>
              <w:t>donkey health condition to a veterinary officer?</w:t>
            </w:r>
          </w:p>
        </w:tc>
      </w:tr>
      <w:tr w:rsidR="003A485E" w:rsidRPr="0019642E" w14:paraId="31FB98DA" w14:textId="77777777" w:rsidTr="003A485E">
        <w:tc>
          <w:tcPr>
            <w:tcW w:w="805" w:type="dxa"/>
          </w:tcPr>
          <w:p w14:paraId="449F2280" w14:textId="24DEFBFE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85" w:type="dxa"/>
          </w:tcPr>
          <w:p w14:paraId="27FB541B" w14:textId="01F85692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Is the donkey vacci</w:t>
            </w:r>
            <w:r>
              <w:rPr>
                <w:rFonts w:ascii="Times New Roman" w:hAnsi="Times New Roman" w:cs="Times New Roman"/>
              </w:rPr>
              <w:t>nated against</w:t>
            </w:r>
            <w:r w:rsidRPr="0019642E">
              <w:rPr>
                <w:rFonts w:ascii="Times New Roman" w:hAnsi="Times New Roman" w:cs="Times New Roman"/>
              </w:rPr>
              <w:t xml:space="preserve"> influenza and tetanus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3A485E" w:rsidRPr="0019642E" w14:paraId="093C75F6" w14:textId="77777777" w:rsidTr="003A485E">
        <w:tc>
          <w:tcPr>
            <w:tcW w:w="805" w:type="dxa"/>
          </w:tcPr>
          <w:p w14:paraId="4C64A8CD" w14:textId="197614FE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85" w:type="dxa"/>
          </w:tcPr>
          <w:p w14:paraId="4CACA40E" w14:textId="134CF97D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iseases or symptoms usually noticed in donkey?</w:t>
            </w:r>
          </w:p>
        </w:tc>
      </w:tr>
      <w:tr w:rsidR="003A485E" w:rsidRPr="0019642E" w14:paraId="77C30F1F" w14:textId="77777777" w:rsidTr="003A485E">
        <w:tc>
          <w:tcPr>
            <w:tcW w:w="805" w:type="dxa"/>
          </w:tcPr>
          <w:p w14:paraId="20806286" w14:textId="62102651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85" w:type="dxa"/>
          </w:tcPr>
          <w:p w14:paraId="78506CA4" w14:textId="1DC884FF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cost of</w:t>
            </w:r>
            <w:r w:rsidRPr="0019642E">
              <w:rPr>
                <w:rFonts w:ascii="Times New Roman" w:hAnsi="Times New Roman" w:cs="Times New Roman"/>
              </w:rPr>
              <w:t xml:space="preserve"> a single donkey?</w:t>
            </w:r>
          </w:p>
        </w:tc>
      </w:tr>
      <w:tr w:rsidR="003A485E" w:rsidRPr="0019642E" w14:paraId="7A232EDF" w14:textId="77777777" w:rsidTr="003A485E">
        <w:tc>
          <w:tcPr>
            <w:tcW w:w="805" w:type="dxa"/>
          </w:tcPr>
          <w:p w14:paraId="75D01BDA" w14:textId="209AEDA9" w:rsidR="003A485E" w:rsidRPr="0019642E" w:rsidRDefault="003A485E" w:rsidP="0019194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964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85" w:type="dxa"/>
          </w:tcPr>
          <w:p w14:paraId="4BC97D05" w14:textId="5146D99B" w:rsidR="003A485E" w:rsidRPr="0019642E" w:rsidRDefault="003A485E" w:rsidP="0019194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Has the government tagged your animal in the ear?</w:t>
            </w:r>
          </w:p>
        </w:tc>
      </w:tr>
    </w:tbl>
    <w:p w14:paraId="4FD83683" w14:textId="6836525E" w:rsidR="007C0A58" w:rsidRPr="0019642E" w:rsidRDefault="007C0A58" w:rsidP="00191946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9985"/>
      </w:tblGrid>
      <w:tr w:rsidR="0019642E" w:rsidRPr="0019642E" w14:paraId="25343ECE" w14:textId="4828AF92" w:rsidTr="00024900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5BE45239" w14:textId="3343E489" w:rsidR="005A00F9" w:rsidRPr="0019642E" w:rsidRDefault="00992173" w:rsidP="000C7B9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642E">
              <w:rPr>
                <w:rFonts w:ascii="Times New Roman" w:hAnsi="Times New Roman" w:cs="Times New Roman"/>
                <w:b/>
              </w:rPr>
              <w:t xml:space="preserve"> </w:t>
            </w:r>
            <w:r w:rsidR="005A00F9" w:rsidRPr="0019642E">
              <w:rPr>
                <w:rFonts w:ascii="Times New Roman" w:hAnsi="Times New Roman" w:cs="Times New Roman"/>
                <w:b/>
              </w:rPr>
              <w:t xml:space="preserve">Section </w:t>
            </w:r>
            <w:r w:rsidR="00F11BEE" w:rsidRPr="0019642E">
              <w:rPr>
                <w:rFonts w:ascii="Times New Roman" w:hAnsi="Times New Roman" w:cs="Times New Roman"/>
                <w:b/>
              </w:rPr>
              <w:t>III</w:t>
            </w:r>
            <w:r w:rsidR="005A00F9" w:rsidRPr="0019642E">
              <w:rPr>
                <w:rFonts w:ascii="Times New Roman" w:hAnsi="Times New Roman" w:cs="Times New Roman"/>
                <w:b/>
              </w:rPr>
              <w:t xml:space="preserve"> Attitude based questions</w:t>
            </w:r>
          </w:p>
        </w:tc>
      </w:tr>
      <w:tr w:rsidR="003A485E" w:rsidRPr="0019642E" w14:paraId="65FF07F7" w14:textId="61333AE8" w:rsidTr="003A485E">
        <w:tc>
          <w:tcPr>
            <w:tcW w:w="805" w:type="dxa"/>
            <w:shd w:val="clear" w:color="auto" w:fill="FFFFFF" w:themeFill="background1"/>
          </w:tcPr>
          <w:p w14:paraId="3AC656DC" w14:textId="0AE02100" w:rsidR="003A485E" w:rsidRPr="0019642E" w:rsidRDefault="003A485E" w:rsidP="000C7B9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5" w:type="dxa"/>
            <w:shd w:val="clear" w:color="auto" w:fill="FFFFFF" w:themeFill="background1"/>
          </w:tcPr>
          <w:p w14:paraId="575AAF04" w14:textId="77C806EC" w:rsidR="003A485E" w:rsidRPr="0019642E" w:rsidRDefault="003A485E" w:rsidP="000C7B9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Is the donkey kept with other </w:t>
            </w:r>
            <w:r>
              <w:rPr>
                <w:rFonts w:ascii="Times New Roman" w:hAnsi="Times New Roman" w:cs="Times New Roman"/>
              </w:rPr>
              <w:t>animals</w:t>
            </w:r>
            <w:r w:rsidRPr="0019642E">
              <w:rPr>
                <w:rFonts w:ascii="Times New Roman" w:hAnsi="Times New Roman" w:cs="Times New Roman"/>
              </w:rPr>
              <w:t>?</w:t>
            </w:r>
          </w:p>
        </w:tc>
      </w:tr>
      <w:tr w:rsidR="003A485E" w:rsidRPr="0019642E" w14:paraId="70DCC485" w14:textId="77777777" w:rsidTr="003A485E">
        <w:tc>
          <w:tcPr>
            <w:tcW w:w="805" w:type="dxa"/>
            <w:shd w:val="clear" w:color="auto" w:fill="FFFFFF" w:themeFill="background1"/>
          </w:tcPr>
          <w:p w14:paraId="20DA8EBD" w14:textId="535EC3A8" w:rsidR="003A485E" w:rsidRPr="0019642E" w:rsidRDefault="003A485E" w:rsidP="003F72B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5" w:type="dxa"/>
            <w:shd w:val="clear" w:color="auto" w:fill="FFFFFF" w:themeFill="background1"/>
          </w:tcPr>
          <w:p w14:paraId="7BA2A99F" w14:textId="76A84830" w:rsidR="003A485E" w:rsidRPr="0019642E" w:rsidRDefault="003A485E" w:rsidP="003F72B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When in contact with other livestock do you adopt a personal protection strategy?</w:t>
            </w:r>
          </w:p>
        </w:tc>
      </w:tr>
      <w:tr w:rsidR="003A485E" w:rsidRPr="0019642E" w14:paraId="7F6CE98E" w14:textId="77777777" w:rsidTr="003A485E">
        <w:tc>
          <w:tcPr>
            <w:tcW w:w="805" w:type="dxa"/>
            <w:shd w:val="clear" w:color="auto" w:fill="FFFFFF" w:themeFill="background1"/>
          </w:tcPr>
          <w:p w14:paraId="6EC97C74" w14:textId="7584E8E2" w:rsidR="003A485E" w:rsidRPr="0019642E" w:rsidRDefault="003A485E" w:rsidP="003F72B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5" w:type="dxa"/>
            <w:shd w:val="clear" w:color="auto" w:fill="FFFFFF" w:themeFill="background1"/>
          </w:tcPr>
          <w:p w14:paraId="42B86CFF" w14:textId="5FDB28DF" w:rsidR="003A485E" w:rsidRPr="0019642E" w:rsidRDefault="003A485E" w:rsidP="003F72B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 you participate in free donkey health training?</w:t>
            </w:r>
          </w:p>
        </w:tc>
      </w:tr>
      <w:tr w:rsidR="003A485E" w:rsidRPr="0019642E" w14:paraId="4770693E" w14:textId="77777777" w:rsidTr="003A485E">
        <w:tc>
          <w:tcPr>
            <w:tcW w:w="805" w:type="dxa"/>
            <w:shd w:val="clear" w:color="auto" w:fill="FFFFFF" w:themeFill="background1"/>
          </w:tcPr>
          <w:p w14:paraId="584CB60A" w14:textId="06E712AD" w:rsidR="003A485E" w:rsidRPr="0019642E" w:rsidRDefault="003A485E" w:rsidP="000C7B9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85" w:type="dxa"/>
            <w:shd w:val="clear" w:color="auto" w:fill="FFFFFF" w:themeFill="background1"/>
          </w:tcPr>
          <w:p w14:paraId="11F08F3A" w14:textId="4C704DF4" w:rsidR="003A485E" w:rsidRPr="0019642E" w:rsidRDefault="003A485E" w:rsidP="000C7B9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How many times a day do you feed </w:t>
            </w:r>
            <w:r>
              <w:rPr>
                <w:rFonts w:ascii="Times New Roman" w:hAnsi="Times New Roman" w:cs="Times New Roman"/>
              </w:rPr>
              <w:t>your</w:t>
            </w:r>
            <w:r w:rsidRPr="0019642E">
              <w:rPr>
                <w:rFonts w:ascii="Times New Roman" w:hAnsi="Times New Roman" w:cs="Times New Roman"/>
              </w:rPr>
              <w:t xml:space="preserve"> donkey?</w:t>
            </w:r>
          </w:p>
        </w:tc>
      </w:tr>
      <w:tr w:rsidR="003A485E" w:rsidRPr="0019642E" w14:paraId="7097A32B" w14:textId="77777777" w:rsidTr="003A485E">
        <w:tc>
          <w:tcPr>
            <w:tcW w:w="805" w:type="dxa"/>
            <w:shd w:val="clear" w:color="auto" w:fill="FFFFFF" w:themeFill="background1"/>
          </w:tcPr>
          <w:p w14:paraId="2F4741D3" w14:textId="69C431F7" w:rsidR="003A485E" w:rsidRPr="0019642E" w:rsidRDefault="003A485E" w:rsidP="003F72B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85" w:type="dxa"/>
            <w:shd w:val="clear" w:color="auto" w:fill="FFFFFF" w:themeFill="background1"/>
          </w:tcPr>
          <w:p w14:paraId="5BB5083A" w14:textId="5FC8E36B" w:rsidR="003A485E" w:rsidRPr="0019642E" w:rsidRDefault="003A485E" w:rsidP="003F72B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What fod</w:t>
            </w:r>
            <w:r>
              <w:rPr>
                <w:rFonts w:ascii="Times New Roman" w:hAnsi="Times New Roman" w:cs="Times New Roman"/>
              </w:rPr>
              <w:t>der</w:t>
            </w:r>
            <w:r w:rsidRPr="001964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s used for</w:t>
            </w:r>
            <w:r w:rsidRPr="0019642E">
              <w:rPr>
                <w:rFonts w:ascii="Times New Roman" w:hAnsi="Times New Roman" w:cs="Times New Roman"/>
              </w:rPr>
              <w:t xml:space="preserve"> donkey?</w:t>
            </w:r>
          </w:p>
        </w:tc>
      </w:tr>
      <w:tr w:rsidR="003A485E" w:rsidRPr="0019642E" w14:paraId="25B4B2F1" w14:textId="77777777" w:rsidTr="003A485E">
        <w:tc>
          <w:tcPr>
            <w:tcW w:w="805" w:type="dxa"/>
            <w:shd w:val="clear" w:color="auto" w:fill="FFFFFF" w:themeFill="background1"/>
          </w:tcPr>
          <w:p w14:paraId="4947EF54" w14:textId="26BDB6A3" w:rsidR="003A485E" w:rsidRPr="0019642E" w:rsidRDefault="003A485E" w:rsidP="003F72B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85" w:type="dxa"/>
            <w:shd w:val="clear" w:color="auto" w:fill="FFFFFF" w:themeFill="background1"/>
          </w:tcPr>
          <w:p w14:paraId="67B53CE9" w14:textId="6D662C31" w:rsidR="003A485E" w:rsidRPr="0019642E" w:rsidRDefault="003A485E" w:rsidP="003F72B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How many times </w:t>
            </w:r>
            <w:r>
              <w:rPr>
                <w:rFonts w:ascii="Times New Roman" w:hAnsi="Times New Roman" w:cs="Times New Roman"/>
              </w:rPr>
              <w:t xml:space="preserve">you </w:t>
            </w:r>
            <w:r w:rsidRPr="0019642E">
              <w:rPr>
                <w:rFonts w:ascii="Times New Roman" w:hAnsi="Times New Roman" w:cs="Times New Roman"/>
              </w:rPr>
              <w:t xml:space="preserve">clean </w:t>
            </w:r>
            <w:r>
              <w:rPr>
                <w:rFonts w:ascii="Times New Roman" w:hAnsi="Times New Roman" w:cs="Times New Roman"/>
              </w:rPr>
              <w:t>your</w:t>
            </w:r>
            <w:r w:rsidRPr="0019642E">
              <w:rPr>
                <w:rFonts w:ascii="Times New Roman" w:hAnsi="Times New Roman" w:cs="Times New Roman"/>
              </w:rPr>
              <w:t xml:space="preserve"> donkey?</w:t>
            </w:r>
          </w:p>
        </w:tc>
      </w:tr>
      <w:tr w:rsidR="003A485E" w:rsidRPr="0019642E" w14:paraId="16CAF1C6" w14:textId="77777777" w:rsidTr="003A485E">
        <w:tc>
          <w:tcPr>
            <w:tcW w:w="805" w:type="dxa"/>
            <w:shd w:val="clear" w:color="auto" w:fill="FFFFFF" w:themeFill="background1"/>
          </w:tcPr>
          <w:p w14:paraId="4CD79F2D" w14:textId="57143FE3" w:rsidR="003A485E" w:rsidRPr="0019642E" w:rsidRDefault="003A485E" w:rsidP="000C7B9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85" w:type="dxa"/>
            <w:shd w:val="clear" w:color="auto" w:fill="FFFFFF" w:themeFill="background1"/>
          </w:tcPr>
          <w:p w14:paraId="07025499" w14:textId="69757242" w:rsidR="003A485E" w:rsidRPr="0019642E" w:rsidRDefault="003A485E" w:rsidP="000C7B9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How many times </w:t>
            </w:r>
            <w:r>
              <w:rPr>
                <w:rFonts w:ascii="Times New Roman" w:hAnsi="Times New Roman" w:cs="Times New Roman"/>
              </w:rPr>
              <w:t>serve water to donkey?</w:t>
            </w:r>
          </w:p>
        </w:tc>
      </w:tr>
      <w:tr w:rsidR="003A485E" w:rsidRPr="0019642E" w14:paraId="4A1D02E1" w14:textId="77777777" w:rsidTr="003A485E">
        <w:tc>
          <w:tcPr>
            <w:tcW w:w="805" w:type="dxa"/>
            <w:shd w:val="clear" w:color="auto" w:fill="FFFFFF" w:themeFill="background1"/>
          </w:tcPr>
          <w:p w14:paraId="45012BFA" w14:textId="3EE3DBE7" w:rsidR="003A485E" w:rsidRPr="0019642E" w:rsidRDefault="003A485E" w:rsidP="003F72B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85" w:type="dxa"/>
            <w:shd w:val="clear" w:color="auto" w:fill="FFFFFF" w:themeFill="background1"/>
          </w:tcPr>
          <w:p w14:paraId="5900E432" w14:textId="3AF7A215" w:rsidR="003A485E" w:rsidRPr="0019642E" w:rsidRDefault="003A485E" w:rsidP="003F72B0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server clean drinking water?</w:t>
            </w:r>
          </w:p>
        </w:tc>
      </w:tr>
      <w:tr w:rsidR="003A485E" w:rsidRPr="0019642E" w14:paraId="71AD202C" w14:textId="77777777" w:rsidTr="003A485E">
        <w:tc>
          <w:tcPr>
            <w:tcW w:w="805" w:type="dxa"/>
            <w:shd w:val="clear" w:color="auto" w:fill="FFFFFF" w:themeFill="background1"/>
          </w:tcPr>
          <w:p w14:paraId="547EFF39" w14:textId="46781119" w:rsidR="003A485E" w:rsidRPr="0019642E" w:rsidRDefault="003A485E" w:rsidP="003F72B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85" w:type="dxa"/>
            <w:shd w:val="clear" w:color="auto" w:fill="FFFFFF" w:themeFill="background1"/>
          </w:tcPr>
          <w:p w14:paraId="271218DB" w14:textId="44A2F907" w:rsidR="003A485E" w:rsidRPr="0019642E" w:rsidRDefault="003A485E" w:rsidP="003F72B0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case of ectoparasite on the body of donkey</w:t>
            </w:r>
            <w:r w:rsidRPr="0019642E">
              <w:rPr>
                <w:rFonts w:ascii="Times New Roman" w:hAnsi="Times New Roman" w:cs="Times New Roman"/>
              </w:rPr>
              <w:t xml:space="preserve">, do you </w:t>
            </w:r>
            <w:r>
              <w:rPr>
                <w:rFonts w:ascii="Times New Roman" w:hAnsi="Times New Roman" w:cs="Times New Roman"/>
              </w:rPr>
              <w:t xml:space="preserve">consult </w:t>
            </w:r>
            <w:r w:rsidRPr="0019642E">
              <w:rPr>
                <w:rFonts w:ascii="Times New Roman" w:hAnsi="Times New Roman" w:cs="Times New Roman"/>
              </w:rPr>
              <w:t>a veterinarian?</w:t>
            </w:r>
          </w:p>
        </w:tc>
      </w:tr>
      <w:tr w:rsidR="003A485E" w:rsidRPr="0019642E" w14:paraId="3392E36A" w14:textId="77777777" w:rsidTr="003A485E">
        <w:tc>
          <w:tcPr>
            <w:tcW w:w="805" w:type="dxa"/>
            <w:shd w:val="clear" w:color="auto" w:fill="FFFFFF" w:themeFill="background1"/>
          </w:tcPr>
          <w:p w14:paraId="0394B813" w14:textId="0734C04E" w:rsidR="003A485E" w:rsidRPr="0019642E" w:rsidRDefault="003A485E" w:rsidP="000C7B9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85" w:type="dxa"/>
            <w:shd w:val="clear" w:color="auto" w:fill="FFFFFF" w:themeFill="background1"/>
          </w:tcPr>
          <w:p w14:paraId="7B6673F6" w14:textId="19E1D87F" w:rsidR="003A485E" w:rsidRPr="0019642E" w:rsidRDefault="003A485E" w:rsidP="000C7B9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How many times </w:t>
            </w:r>
            <w:r>
              <w:rPr>
                <w:rFonts w:ascii="Times New Roman" w:hAnsi="Times New Roman" w:cs="Times New Roman"/>
              </w:rPr>
              <w:t>you</w:t>
            </w:r>
            <w:r w:rsidRPr="0019642E">
              <w:rPr>
                <w:rFonts w:ascii="Times New Roman" w:hAnsi="Times New Roman" w:cs="Times New Roman"/>
              </w:rPr>
              <w:t xml:space="preserve"> whipped </w:t>
            </w:r>
            <w:r>
              <w:rPr>
                <w:rFonts w:ascii="Times New Roman" w:hAnsi="Times New Roman" w:cs="Times New Roman"/>
              </w:rPr>
              <w:t xml:space="preserve">your donkey </w:t>
            </w:r>
            <w:r w:rsidRPr="0019642E">
              <w:rPr>
                <w:rFonts w:ascii="Times New Roman" w:hAnsi="Times New Roman" w:cs="Times New Roman"/>
              </w:rPr>
              <w:t>in the single day?</w:t>
            </w:r>
          </w:p>
        </w:tc>
      </w:tr>
      <w:tr w:rsidR="003A485E" w:rsidRPr="0019642E" w14:paraId="411CB0F4" w14:textId="77777777" w:rsidTr="003A485E">
        <w:tc>
          <w:tcPr>
            <w:tcW w:w="805" w:type="dxa"/>
            <w:shd w:val="clear" w:color="auto" w:fill="FFFFFF" w:themeFill="background1"/>
          </w:tcPr>
          <w:p w14:paraId="0D6D1934" w14:textId="0DC22A1C" w:rsidR="003A485E" w:rsidRPr="0019642E" w:rsidRDefault="003A485E" w:rsidP="003F72B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85" w:type="dxa"/>
            <w:shd w:val="clear" w:color="auto" w:fill="FFFFFF" w:themeFill="background1"/>
          </w:tcPr>
          <w:p w14:paraId="2D6CA6C6" w14:textId="399D8D73" w:rsidR="003A485E" w:rsidRPr="0019642E" w:rsidRDefault="003A485E" w:rsidP="003F72B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Does the government </w:t>
            </w:r>
            <w:r>
              <w:rPr>
                <w:rFonts w:ascii="Times New Roman" w:hAnsi="Times New Roman" w:cs="Times New Roman"/>
              </w:rPr>
              <w:t>provide</w:t>
            </w:r>
            <w:r w:rsidRPr="0019642E">
              <w:rPr>
                <w:rFonts w:ascii="Times New Roman" w:hAnsi="Times New Roman" w:cs="Times New Roman"/>
              </w:rPr>
              <w:t xml:space="preserve"> microchips </w:t>
            </w:r>
            <w:r>
              <w:rPr>
                <w:rFonts w:ascii="Times New Roman" w:hAnsi="Times New Roman" w:cs="Times New Roman"/>
              </w:rPr>
              <w:t>for</w:t>
            </w:r>
            <w:r w:rsidRPr="0019642E">
              <w:rPr>
                <w:rFonts w:ascii="Times New Roman" w:hAnsi="Times New Roman" w:cs="Times New Roman"/>
              </w:rPr>
              <w:t xml:space="preserve"> donkeys?</w:t>
            </w:r>
          </w:p>
        </w:tc>
      </w:tr>
      <w:tr w:rsidR="003A485E" w:rsidRPr="0019642E" w14:paraId="7CB43815" w14:textId="77777777" w:rsidTr="003A485E">
        <w:tc>
          <w:tcPr>
            <w:tcW w:w="805" w:type="dxa"/>
            <w:shd w:val="clear" w:color="auto" w:fill="FFFFFF" w:themeFill="background1"/>
          </w:tcPr>
          <w:p w14:paraId="65E8A518" w14:textId="6CD6295E" w:rsidR="003A485E" w:rsidRPr="0019642E" w:rsidRDefault="003A485E" w:rsidP="003F72B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964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85" w:type="dxa"/>
            <w:shd w:val="clear" w:color="auto" w:fill="FFFFFF" w:themeFill="background1"/>
          </w:tcPr>
          <w:p w14:paraId="2912764B" w14:textId="4A5400D9" w:rsidR="003A485E" w:rsidRPr="0019642E" w:rsidRDefault="003A485E" w:rsidP="003F72B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es the donkey have a comfortable sleeping bed?</w:t>
            </w:r>
          </w:p>
        </w:tc>
      </w:tr>
      <w:tr w:rsidR="003A485E" w:rsidRPr="0019642E" w14:paraId="42062874" w14:textId="77777777" w:rsidTr="003A485E">
        <w:tc>
          <w:tcPr>
            <w:tcW w:w="805" w:type="dxa"/>
            <w:shd w:val="clear" w:color="auto" w:fill="FFFFFF" w:themeFill="background1"/>
          </w:tcPr>
          <w:p w14:paraId="0BD925C5" w14:textId="41051A30" w:rsidR="003A485E" w:rsidRDefault="003A485E" w:rsidP="000D202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9985" w:type="dxa"/>
            <w:shd w:val="clear" w:color="auto" w:fill="FFFFFF" w:themeFill="background1"/>
          </w:tcPr>
          <w:p w14:paraId="248ABCB4" w14:textId="34FAA314" w:rsidR="003A485E" w:rsidRPr="0019642E" w:rsidRDefault="003A485E" w:rsidP="000D202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 </w:t>
            </w:r>
            <w:r w:rsidRPr="001038D5">
              <w:rPr>
                <w:rFonts w:ascii="Times New Roman" w:hAnsi="Times New Roman" w:cs="Times New Roman"/>
              </w:rPr>
              <w:t>travelled outside of your district in the last six months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3A485E" w:rsidRPr="0019642E" w14:paraId="34D3ADEE" w14:textId="77777777" w:rsidTr="003A485E">
        <w:tc>
          <w:tcPr>
            <w:tcW w:w="805" w:type="dxa"/>
            <w:shd w:val="clear" w:color="auto" w:fill="FFFFFF" w:themeFill="background1"/>
          </w:tcPr>
          <w:p w14:paraId="33661F26" w14:textId="0A47EADC" w:rsidR="003A485E" w:rsidRDefault="003A485E" w:rsidP="000D202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9985" w:type="dxa"/>
            <w:shd w:val="clear" w:color="auto" w:fill="FFFFFF" w:themeFill="background1"/>
          </w:tcPr>
          <w:p w14:paraId="6FC5D503" w14:textId="2469E097" w:rsidR="003A485E" w:rsidRPr="00AE7BE4" w:rsidRDefault="003A485E" w:rsidP="000D202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73766">
              <w:rPr>
                <w:rFonts w:ascii="Times New Roman" w:hAnsi="Times New Roman" w:cs="Times New Roman"/>
              </w:rPr>
              <w:t>Do you rent a donkey cart?</w:t>
            </w:r>
          </w:p>
        </w:tc>
      </w:tr>
      <w:tr w:rsidR="003A485E" w:rsidRPr="0019642E" w14:paraId="4FD220BB" w14:textId="77777777" w:rsidTr="003A485E">
        <w:tc>
          <w:tcPr>
            <w:tcW w:w="805" w:type="dxa"/>
            <w:shd w:val="clear" w:color="auto" w:fill="FFFFFF" w:themeFill="background1"/>
          </w:tcPr>
          <w:p w14:paraId="0748BB3F" w14:textId="3B416125" w:rsidR="003A485E" w:rsidRDefault="003A485E" w:rsidP="000D202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9985" w:type="dxa"/>
            <w:shd w:val="clear" w:color="auto" w:fill="FFFFFF" w:themeFill="background1"/>
          </w:tcPr>
          <w:p w14:paraId="0C44062E" w14:textId="35B2AACF" w:rsidR="003A485E" w:rsidRDefault="003A485E" w:rsidP="000D202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E1E94">
              <w:rPr>
                <w:rFonts w:ascii="Times New Roman" w:hAnsi="Times New Roman" w:cs="Times New Roman"/>
              </w:rPr>
              <w:t>Who takes care of your animal when you are sick?</w:t>
            </w:r>
          </w:p>
        </w:tc>
      </w:tr>
    </w:tbl>
    <w:p w14:paraId="20CDCB31" w14:textId="77777777" w:rsidR="00D95E96" w:rsidRPr="0019642E" w:rsidRDefault="00D95E96" w:rsidP="00D95E96">
      <w:pPr>
        <w:spacing w:after="0" w:line="480" w:lineRule="auto"/>
        <w:rPr>
          <w:rFonts w:ascii="Times New Roman" w:hAnsi="Times New Roman" w:cs="Times New Roman"/>
          <w:b/>
        </w:rPr>
      </w:pPr>
    </w:p>
    <w:p w14:paraId="24EC1108" w14:textId="6F7FDD5E" w:rsidR="00F11BEE" w:rsidRPr="0019642E" w:rsidRDefault="00F11BEE" w:rsidP="000C7B9E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9985"/>
      </w:tblGrid>
      <w:tr w:rsidR="0019642E" w:rsidRPr="0019642E" w14:paraId="7CFF3743" w14:textId="77777777" w:rsidTr="00810713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F8FDC31" w14:textId="77777777" w:rsidR="00D722CB" w:rsidRPr="0019642E" w:rsidRDefault="00D722CB" w:rsidP="003B29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642E">
              <w:rPr>
                <w:rFonts w:ascii="Times New Roman" w:hAnsi="Times New Roman" w:cs="Times New Roman"/>
                <w:b/>
              </w:rPr>
              <w:lastRenderedPageBreak/>
              <w:t>Section IV Practice related questions</w:t>
            </w:r>
          </w:p>
        </w:tc>
      </w:tr>
      <w:tr w:rsidR="005A3202" w:rsidRPr="0019642E" w14:paraId="7B515F67" w14:textId="77777777" w:rsidTr="003A485E">
        <w:tc>
          <w:tcPr>
            <w:tcW w:w="805" w:type="dxa"/>
          </w:tcPr>
          <w:p w14:paraId="65F80218" w14:textId="6EFDFA00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5" w:type="dxa"/>
          </w:tcPr>
          <w:p w14:paraId="76753D30" w14:textId="30B9F9EE" w:rsidR="005A3202" w:rsidRPr="0019642E" w:rsidRDefault="005A3202" w:rsidP="003B2923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Do you use chemicals (acaricides) </w:t>
            </w:r>
            <w:r>
              <w:rPr>
                <w:rFonts w:ascii="Times New Roman" w:hAnsi="Times New Roman" w:cs="Times New Roman"/>
              </w:rPr>
              <w:t>to cure</w:t>
            </w:r>
            <w:r w:rsidRPr="0019642E">
              <w:rPr>
                <w:rFonts w:ascii="Times New Roman" w:hAnsi="Times New Roman" w:cs="Times New Roman"/>
              </w:rPr>
              <w:t xml:space="preserve"> tick infestation?</w:t>
            </w:r>
          </w:p>
        </w:tc>
      </w:tr>
      <w:tr w:rsidR="005A3202" w:rsidRPr="0019642E" w14:paraId="77F712AE" w14:textId="77777777" w:rsidTr="003A485E">
        <w:tc>
          <w:tcPr>
            <w:tcW w:w="805" w:type="dxa"/>
          </w:tcPr>
          <w:p w14:paraId="25F5BA8D" w14:textId="206CBFC6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5" w:type="dxa"/>
          </w:tcPr>
          <w:p w14:paraId="5F026BB8" w14:textId="3C2F35B6" w:rsidR="005A3202" w:rsidRPr="0019642E" w:rsidRDefault="005A3202" w:rsidP="003B2923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For many </w:t>
            </w:r>
            <w:r w:rsidRPr="0019642E">
              <w:rPr>
                <w:rFonts w:ascii="Times New Roman" w:hAnsi="Times New Roman" w:cs="Times New Roman"/>
              </w:rPr>
              <w:t>days you</w:t>
            </w:r>
            <w:r>
              <w:rPr>
                <w:rFonts w:ascii="Times New Roman" w:hAnsi="Times New Roman" w:cs="Times New Roman"/>
              </w:rPr>
              <w:t xml:space="preserve"> use your donkey for</w:t>
            </w:r>
            <w:r w:rsidRPr="0019642E">
              <w:rPr>
                <w:rFonts w:ascii="Times New Roman" w:hAnsi="Times New Roman" w:cs="Times New Roman"/>
              </w:rPr>
              <w:t xml:space="preserve"> farriery services?</w:t>
            </w:r>
          </w:p>
        </w:tc>
      </w:tr>
      <w:tr w:rsidR="005A3202" w:rsidRPr="0019642E" w14:paraId="3C8D4153" w14:textId="77777777" w:rsidTr="003A485E">
        <w:tc>
          <w:tcPr>
            <w:tcW w:w="805" w:type="dxa"/>
          </w:tcPr>
          <w:p w14:paraId="5854811E" w14:textId="0705C675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5" w:type="dxa"/>
          </w:tcPr>
          <w:p w14:paraId="3CEA3C08" w14:textId="3954A73B" w:rsidR="005A3202" w:rsidRPr="0019642E" w:rsidRDefault="005A3202" w:rsidP="003B2923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What is the main reason </w:t>
            </w:r>
            <w:r>
              <w:rPr>
                <w:rFonts w:ascii="Times New Roman" w:hAnsi="Times New Roman" w:cs="Times New Roman"/>
              </w:rPr>
              <w:t>for</w:t>
            </w:r>
            <w:r w:rsidRPr="0019642E">
              <w:rPr>
                <w:rFonts w:ascii="Times New Roman" w:hAnsi="Times New Roman" w:cs="Times New Roman"/>
              </w:rPr>
              <w:t xml:space="preserve"> farriery services?</w:t>
            </w:r>
          </w:p>
        </w:tc>
      </w:tr>
      <w:tr w:rsidR="005A3202" w:rsidRPr="0019642E" w14:paraId="3C06826C" w14:textId="77777777" w:rsidTr="003A485E">
        <w:tc>
          <w:tcPr>
            <w:tcW w:w="805" w:type="dxa"/>
          </w:tcPr>
          <w:p w14:paraId="01FC095C" w14:textId="039B1A79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85" w:type="dxa"/>
          </w:tcPr>
          <w:p w14:paraId="3CFFB7EF" w14:textId="327FE328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 you sell the donkey for slaughter</w:t>
            </w:r>
            <w:r>
              <w:rPr>
                <w:rFonts w:ascii="Times New Roman" w:hAnsi="Times New Roman" w:cs="Times New Roman"/>
              </w:rPr>
              <w:t>ing</w:t>
            </w:r>
            <w:r w:rsidRPr="0019642E">
              <w:rPr>
                <w:rFonts w:ascii="Times New Roman" w:hAnsi="Times New Roman" w:cs="Times New Roman"/>
              </w:rPr>
              <w:t>?</w:t>
            </w:r>
          </w:p>
        </w:tc>
      </w:tr>
      <w:tr w:rsidR="005A3202" w:rsidRPr="0019642E" w14:paraId="4A90849C" w14:textId="77777777" w:rsidTr="003A485E">
        <w:tc>
          <w:tcPr>
            <w:tcW w:w="805" w:type="dxa"/>
          </w:tcPr>
          <w:p w14:paraId="0870985F" w14:textId="70534EA0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85" w:type="dxa"/>
          </w:tcPr>
          <w:p w14:paraId="62921999" w14:textId="4B742621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Have you vaccinated your donkey?</w:t>
            </w:r>
          </w:p>
        </w:tc>
      </w:tr>
      <w:tr w:rsidR="005A3202" w:rsidRPr="0019642E" w14:paraId="2F7078E0" w14:textId="77777777" w:rsidTr="003A485E">
        <w:tc>
          <w:tcPr>
            <w:tcW w:w="805" w:type="dxa"/>
          </w:tcPr>
          <w:p w14:paraId="77D8F34F" w14:textId="46FC3295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85" w:type="dxa"/>
          </w:tcPr>
          <w:p w14:paraId="58FB11FD" w14:textId="7C517298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Do you receive any financial support?</w:t>
            </w:r>
          </w:p>
        </w:tc>
      </w:tr>
      <w:tr w:rsidR="005A3202" w:rsidRPr="0019642E" w14:paraId="6CCF89DB" w14:textId="77777777" w:rsidTr="003A485E">
        <w:tc>
          <w:tcPr>
            <w:tcW w:w="805" w:type="dxa"/>
          </w:tcPr>
          <w:p w14:paraId="696606C3" w14:textId="542D4BAE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85" w:type="dxa"/>
          </w:tcPr>
          <w:p w14:paraId="0A1E682B" w14:textId="54D50E10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What kind of weight is carried </w:t>
            </w:r>
            <w:r>
              <w:rPr>
                <w:rFonts w:ascii="Times New Roman" w:hAnsi="Times New Roman" w:cs="Times New Roman"/>
              </w:rPr>
              <w:t>by the</w:t>
            </w:r>
            <w:r w:rsidRPr="0019642E">
              <w:rPr>
                <w:rFonts w:ascii="Times New Roman" w:hAnsi="Times New Roman" w:cs="Times New Roman"/>
              </w:rPr>
              <w:t xml:space="preserve"> donkey?</w:t>
            </w:r>
          </w:p>
        </w:tc>
      </w:tr>
      <w:tr w:rsidR="005A3202" w:rsidRPr="0019642E" w14:paraId="3BBA3855" w14:textId="77777777" w:rsidTr="003A485E">
        <w:tc>
          <w:tcPr>
            <w:tcW w:w="805" w:type="dxa"/>
          </w:tcPr>
          <w:p w14:paraId="744454BB" w14:textId="68BD2BF9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85" w:type="dxa"/>
          </w:tcPr>
          <w:p w14:paraId="7C7377C6" w14:textId="760C62EA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>How much weight does a donkey usually carry in a day?</w:t>
            </w:r>
          </w:p>
        </w:tc>
      </w:tr>
      <w:tr w:rsidR="005A3202" w:rsidRPr="0019642E" w14:paraId="63FE5A2F" w14:textId="77777777" w:rsidTr="003A485E">
        <w:tc>
          <w:tcPr>
            <w:tcW w:w="805" w:type="dxa"/>
          </w:tcPr>
          <w:p w14:paraId="03918170" w14:textId="3C4CE086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85" w:type="dxa"/>
          </w:tcPr>
          <w:p w14:paraId="001F484F" w14:textId="46190948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during of working hours of donkeys?</w:t>
            </w:r>
          </w:p>
        </w:tc>
      </w:tr>
      <w:tr w:rsidR="005A3202" w:rsidRPr="0019642E" w14:paraId="5C5374C3" w14:textId="77777777" w:rsidTr="003A485E">
        <w:tc>
          <w:tcPr>
            <w:tcW w:w="805" w:type="dxa"/>
          </w:tcPr>
          <w:p w14:paraId="26952BEA" w14:textId="6C4E5230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85" w:type="dxa"/>
          </w:tcPr>
          <w:p w14:paraId="43C2722B" w14:textId="5214E97A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Do you know the maximum </w:t>
            </w:r>
            <w:r>
              <w:rPr>
                <w:rFonts w:ascii="Times New Roman" w:hAnsi="Times New Roman" w:cs="Times New Roman"/>
              </w:rPr>
              <w:t xml:space="preserve">standard limit of working hours for </w:t>
            </w:r>
            <w:r w:rsidRPr="0019642E">
              <w:rPr>
                <w:rFonts w:ascii="Times New Roman" w:hAnsi="Times New Roman" w:cs="Times New Roman"/>
              </w:rPr>
              <w:t>a donkey?</w:t>
            </w:r>
          </w:p>
        </w:tc>
      </w:tr>
      <w:tr w:rsidR="005A3202" w:rsidRPr="0019642E" w14:paraId="3AAD9F37" w14:textId="77777777" w:rsidTr="003A485E">
        <w:tc>
          <w:tcPr>
            <w:tcW w:w="805" w:type="dxa"/>
          </w:tcPr>
          <w:p w14:paraId="3F47D8E3" w14:textId="13B3EFA8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85" w:type="dxa"/>
          </w:tcPr>
          <w:p w14:paraId="425863A4" w14:textId="0BC82537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standard weight carried by a donkey?</w:t>
            </w:r>
          </w:p>
        </w:tc>
      </w:tr>
      <w:tr w:rsidR="005A3202" w:rsidRPr="0019642E" w14:paraId="31AAF4E1" w14:textId="77777777" w:rsidTr="003A485E">
        <w:tc>
          <w:tcPr>
            <w:tcW w:w="805" w:type="dxa"/>
          </w:tcPr>
          <w:p w14:paraId="27430CE8" w14:textId="78FDA904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85" w:type="dxa"/>
          </w:tcPr>
          <w:p w14:paraId="5252D627" w14:textId="47D5A575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9642E">
              <w:rPr>
                <w:rFonts w:ascii="Times New Roman" w:hAnsi="Times New Roman" w:cs="Times New Roman"/>
              </w:rPr>
              <w:t xml:space="preserve">How many days </w:t>
            </w:r>
            <w:r>
              <w:rPr>
                <w:rFonts w:ascii="Times New Roman" w:hAnsi="Times New Roman" w:cs="Times New Roman"/>
              </w:rPr>
              <w:t>in</w:t>
            </w:r>
            <w:r w:rsidRPr="0019642E">
              <w:rPr>
                <w:rFonts w:ascii="Times New Roman" w:hAnsi="Times New Roman" w:cs="Times New Roman"/>
              </w:rPr>
              <w:t xml:space="preserve"> week do you work?</w:t>
            </w:r>
          </w:p>
        </w:tc>
      </w:tr>
      <w:tr w:rsidR="005A3202" w:rsidRPr="0019642E" w14:paraId="704AE228" w14:textId="77777777" w:rsidTr="003A485E">
        <w:tc>
          <w:tcPr>
            <w:tcW w:w="805" w:type="dxa"/>
          </w:tcPr>
          <w:p w14:paraId="0D8A6B64" w14:textId="3649E601" w:rsidR="005A3202" w:rsidRPr="0019642E" w:rsidRDefault="005A3202" w:rsidP="0049139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964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85" w:type="dxa"/>
          </w:tcPr>
          <w:p w14:paraId="1246879D" w14:textId="1BE02478" w:rsidR="005A3202" w:rsidRPr="0019642E" w:rsidRDefault="005A3202" w:rsidP="00180DCD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</w:t>
            </w:r>
            <w:r w:rsidRPr="001964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ke a break in a weekend?</w:t>
            </w:r>
          </w:p>
        </w:tc>
      </w:tr>
    </w:tbl>
    <w:p w14:paraId="2C666726" w14:textId="3F35731D" w:rsidR="00D722CB" w:rsidRPr="0019642E" w:rsidRDefault="00D722CB" w:rsidP="000C7B9E">
      <w:pPr>
        <w:spacing w:after="0" w:line="480" w:lineRule="auto"/>
        <w:rPr>
          <w:rFonts w:ascii="Times New Roman" w:hAnsi="Times New Roman" w:cs="Times New Roman"/>
        </w:rPr>
      </w:pPr>
    </w:p>
    <w:sectPr w:rsidR="00D722CB" w:rsidRPr="0019642E" w:rsidSect="00E9602C">
      <w:headerReference w:type="default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C993C" w14:textId="77777777" w:rsidR="00A63BA5" w:rsidRDefault="00A63BA5" w:rsidP="00992173">
      <w:pPr>
        <w:spacing w:after="0" w:line="240" w:lineRule="auto"/>
      </w:pPr>
      <w:r>
        <w:separator/>
      </w:r>
    </w:p>
  </w:endnote>
  <w:endnote w:type="continuationSeparator" w:id="0">
    <w:p w14:paraId="1FD7C782" w14:textId="77777777" w:rsidR="00A63BA5" w:rsidRDefault="00A63BA5" w:rsidP="00992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Condensed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7946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661E7" w14:textId="1EDD73C6" w:rsidR="000E30C0" w:rsidRDefault="000E30C0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2F945C" w14:textId="77777777" w:rsidR="00992173" w:rsidRDefault="009921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F6125" w14:textId="77777777" w:rsidR="00A63BA5" w:rsidRDefault="00A63BA5" w:rsidP="00992173">
      <w:pPr>
        <w:spacing w:after="0" w:line="240" w:lineRule="auto"/>
      </w:pPr>
      <w:r>
        <w:separator/>
      </w:r>
    </w:p>
  </w:footnote>
  <w:footnote w:type="continuationSeparator" w:id="0">
    <w:p w14:paraId="74E3C7DC" w14:textId="77777777" w:rsidR="00A63BA5" w:rsidRDefault="00A63BA5" w:rsidP="009921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6D179E" w14:textId="77777777" w:rsidR="00DD5A92" w:rsidRDefault="00150992" w:rsidP="00DD5A92">
    <w:pPr>
      <w:spacing w:after="0"/>
      <w:jc w:val="right"/>
    </w:pPr>
  </w:p>
  <w:p w14:paraId="2C2FC0D2" w14:textId="77777777" w:rsidR="008B0714" w:rsidRDefault="001509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8C7343"/>
    <w:multiLevelType w:val="hybridMultilevel"/>
    <w:tmpl w:val="1F266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703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tTQwMTI3MjM3NbdQ0lEKTi0uzszPAykwqwUAFT2K8iwAAAA="/>
  </w:docVars>
  <w:rsids>
    <w:rsidRoot w:val="00992173"/>
    <w:rsid w:val="00000AE6"/>
    <w:rsid w:val="00003EF8"/>
    <w:rsid w:val="00010CA8"/>
    <w:rsid w:val="00032CFB"/>
    <w:rsid w:val="00050C91"/>
    <w:rsid w:val="0005153D"/>
    <w:rsid w:val="00057133"/>
    <w:rsid w:val="000705F5"/>
    <w:rsid w:val="00071C29"/>
    <w:rsid w:val="00086160"/>
    <w:rsid w:val="000A66B0"/>
    <w:rsid w:val="000C7B9E"/>
    <w:rsid w:val="000D2029"/>
    <w:rsid w:val="000D22DD"/>
    <w:rsid w:val="000E30C0"/>
    <w:rsid w:val="000E77EA"/>
    <w:rsid w:val="000F0F9C"/>
    <w:rsid w:val="001012C9"/>
    <w:rsid w:val="001038D5"/>
    <w:rsid w:val="00117474"/>
    <w:rsid w:val="0012063D"/>
    <w:rsid w:val="00121654"/>
    <w:rsid w:val="00123433"/>
    <w:rsid w:val="00135ED7"/>
    <w:rsid w:val="00150992"/>
    <w:rsid w:val="00151213"/>
    <w:rsid w:val="00157867"/>
    <w:rsid w:val="00163841"/>
    <w:rsid w:val="00180DCD"/>
    <w:rsid w:val="00181BB8"/>
    <w:rsid w:val="0019131B"/>
    <w:rsid w:val="00191477"/>
    <w:rsid w:val="00191946"/>
    <w:rsid w:val="0019642E"/>
    <w:rsid w:val="001B2333"/>
    <w:rsid w:val="001C41FF"/>
    <w:rsid w:val="001C789F"/>
    <w:rsid w:val="001D3484"/>
    <w:rsid w:val="001D41BB"/>
    <w:rsid w:val="001E6526"/>
    <w:rsid w:val="001E777C"/>
    <w:rsid w:val="0020060A"/>
    <w:rsid w:val="002106EC"/>
    <w:rsid w:val="00212CCE"/>
    <w:rsid w:val="0022793F"/>
    <w:rsid w:val="00237BEE"/>
    <w:rsid w:val="00245C73"/>
    <w:rsid w:val="00245F2B"/>
    <w:rsid w:val="00271F3E"/>
    <w:rsid w:val="002841DA"/>
    <w:rsid w:val="0029689C"/>
    <w:rsid w:val="00296E75"/>
    <w:rsid w:val="002A3A2B"/>
    <w:rsid w:val="002B5241"/>
    <w:rsid w:val="002C36B9"/>
    <w:rsid w:val="002D12E8"/>
    <w:rsid w:val="002D660E"/>
    <w:rsid w:val="002E4695"/>
    <w:rsid w:val="002F1CB4"/>
    <w:rsid w:val="002F3950"/>
    <w:rsid w:val="002F775E"/>
    <w:rsid w:val="00305EDC"/>
    <w:rsid w:val="003225DF"/>
    <w:rsid w:val="00344C6A"/>
    <w:rsid w:val="00347439"/>
    <w:rsid w:val="00347626"/>
    <w:rsid w:val="00372957"/>
    <w:rsid w:val="00382DB9"/>
    <w:rsid w:val="00386B5B"/>
    <w:rsid w:val="00393513"/>
    <w:rsid w:val="0039520E"/>
    <w:rsid w:val="003A485E"/>
    <w:rsid w:val="003B6766"/>
    <w:rsid w:val="003C1EEE"/>
    <w:rsid w:val="003D3605"/>
    <w:rsid w:val="003D598D"/>
    <w:rsid w:val="003F66A2"/>
    <w:rsid w:val="003F72B0"/>
    <w:rsid w:val="00414428"/>
    <w:rsid w:val="00436FB9"/>
    <w:rsid w:val="00461651"/>
    <w:rsid w:val="00461AB3"/>
    <w:rsid w:val="00477259"/>
    <w:rsid w:val="00487C4A"/>
    <w:rsid w:val="00491392"/>
    <w:rsid w:val="004B4C0F"/>
    <w:rsid w:val="004C3F1C"/>
    <w:rsid w:val="004E62C9"/>
    <w:rsid w:val="00507A84"/>
    <w:rsid w:val="00522076"/>
    <w:rsid w:val="00535CC3"/>
    <w:rsid w:val="005454B9"/>
    <w:rsid w:val="00562B76"/>
    <w:rsid w:val="00564591"/>
    <w:rsid w:val="0057103F"/>
    <w:rsid w:val="00591505"/>
    <w:rsid w:val="00596DB7"/>
    <w:rsid w:val="005A00F9"/>
    <w:rsid w:val="005A16A0"/>
    <w:rsid w:val="005A3202"/>
    <w:rsid w:val="005A38E8"/>
    <w:rsid w:val="005E6A80"/>
    <w:rsid w:val="00617FEA"/>
    <w:rsid w:val="006269DA"/>
    <w:rsid w:val="00651E98"/>
    <w:rsid w:val="006601D5"/>
    <w:rsid w:val="00677F0D"/>
    <w:rsid w:val="00691C21"/>
    <w:rsid w:val="00694271"/>
    <w:rsid w:val="006A3D7B"/>
    <w:rsid w:val="006C0FA9"/>
    <w:rsid w:val="006D53B0"/>
    <w:rsid w:val="006E79EF"/>
    <w:rsid w:val="006F2954"/>
    <w:rsid w:val="006F5AA6"/>
    <w:rsid w:val="007176C2"/>
    <w:rsid w:val="00722443"/>
    <w:rsid w:val="00771F48"/>
    <w:rsid w:val="00772693"/>
    <w:rsid w:val="00780A3A"/>
    <w:rsid w:val="007A276E"/>
    <w:rsid w:val="007C0A58"/>
    <w:rsid w:val="007E1C23"/>
    <w:rsid w:val="00810713"/>
    <w:rsid w:val="00836519"/>
    <w:rsid w:val="00842533"/>
    <w:rsid w:val="0086140A"/>
    <w:rsid w:val="00873766"/>
    <w:rsid w:val="008C0E97"/>
    <w:rsid w:val="008D72B3"/>
    <w:rsid w:val="008E009B"/>
    <w:rsid w:val="008E35AD"/>
    <w:rsid w:val="008E41E6"/>
    <w:rsid w:val="008E4645"/>
    <w:rsid w:val="008E5DAD"/>
    <w:rsid w:val="008E7558"/>
    <w:rsid w:val="0091069B"/>
    <w:rsid w:val="009151D7"/>
    <w:rsid w:val="009200E3"/>
    <w:rsid w:val="00920E34"/>
    <w:rsid w:val="00922322"/>
    <w:rsid w:val="009278D3"/>
    <w:rsid w:val="009320C1"/>
    <w:rsid w:val="00933EC6"/>
    <w:rsid w:val="00935326"/>
    <w:rsid w:val="00947C3D"/>
    <w:rsid w:val="00992173"/>
    <w:rsid w:val="00992F6E"/>
    <w:rsid w:val="009976F1"/>
    <w:rsid w:val="009A6841"/>
    <w:rsid w:val="009D0ABE"/>
    <w:rsid w:val="009D381F"/>
    <w:rsid w:val="009D43B0"/>
    <w:rsid w:val="009E32E0"/>
    <w:rsid w:val="00A34205"/>
    <w:rsid w:val="00A4390C"/>
    <w:rsid w:val="00A450DA"/>
    <w:rsid w:val="00A60BBE"/>
    <w:rsid w:val="00A63BA5"/>
    <w:rsid w:val="00A70091"/>
    <w:rsid w:val="00A74F85"/>
    <w:rsid w:val="00A82514"/>
    <w:rsid w:val="00A830C2"/>
    <w:rsid w:val="00A83892"/>
    <w:rsid w:val="00AE7BE4"/>
    <w:rsid w:val="00B047DA"/>
    <w:rsid w:val="00B25E62"/>
    <w:rsid w:val="00B40BE5"/>
    <w:rsid w:val="00B41E79"/>
    <w:rsid w:val="00B4328A"/>
    <w:rsid w:val="00B4346E"/>
    <w:rsid w:val="00B5055E"/>
    <w:rsid w:val="00B53035"/>
    <w:rsid w:val="00B82B62"/>
    <w:rsid w:val="00B94972"/>
    <w:rsid w:val="00B952EE"/>
    <w:rsid w:val="00BA1569"/>
    <w:rsid w:val="00BA76A8"/>
    <w:rsid w:val="00BD0D7E"/>
    <w:rsid w:val="00BD2F69"/>
    <w:rsid w:val="00BE1E94"/>
    <w:rsid w:val="00BE33AD"/>
    <w:rsid w:val="00BE3EC2"/>
    <w:rsid w:val="00C2041C"/>
    <w:rsid w:val="00C30583"/>
    <w:rsid w:val="00C40720"/>
    <w:rsid w:val="00C533D9"/>
    <w:rsid w:val="00C9129D"/>
    <w:rsid w:val="00C93E57"/>
    <w:rsid w:val="00C9423A"/>
    <w:rsid w:val="00CA2A72"/>
    <w:rsid w:val="00CE3A91"/>
    <w:rsid w:val="00CE4CDB"/>
    <w:rsid w:val="00CF3F21"/>
    <w:rsid w:val="00D00081"/>
    <w:rsid w:val="00D01908"/>
    <w:rsid w:val="00D1182D"/>
    <w:rsid w:val="00D2322C"/>
    <w:rsid w:val="00D34EA5"/>
    <w:rsid w:val="00D64F0A"/>
    <w:rsid w:val="00D7155A"/>
    <w:rsid w:val="00D722CB"/>
    <w:rsid w:val="00D73540"/>
    <w:rsid w:val="00D765F1"/>
    <w:rsid w:val="00D95E96"/>
    <w:rsid w:val="00D97764"/>
    <w:rsid w:val="00DA0D13"/>
    <w:rsid w:val="00DC1405"/>
    <w:rsid w:val="00E02979"/>
    <w:rsid w:val="00E1173F"/>
    <w:rsid w:val="00E11EEF"/>
    <w:rsid w:val="00E225D0"/>
    <w:rsid w:val="00E2769E"/>
    <w:rsid w:val="00E31D80"/>
    <w:rsid w:val="00E423EE"/>
    <w:rsid w:val="00E565EE"/>
    <w:rsid w:val="00E73FEA"/>
    <w:rsid w:val="00E76E62"/>
    <w:rsid w:val="00E87D63"/>
    <w:rsid w:val="00E948D1"/>
    <w:rsid w:val="00E96875"/>
    <w:rsid w:val="00EA72CD"/>
    <w:rsid w:val="00EC6FEC"/>
    <w:rsid w:val="00F11BEE"/>
    <w:rsid w:val="00F22782"/>
    <w:rsid w:val="00F25D2D"/>
    <w:rsid w:val="00F32BDA"/>
    <w:rsid w:val="00F41E4F"/>
    <w:rsid w:val="00F430F8"/>
    <w:rsid w:val="00F43BE4"/>
    <w:rsid w:val="00F445A0"/>
    <w:rsid w:val="00F469BF"/>
    <w:rsid w:val="00F6565A"/>
    <w:rsid w:val="00F73EE7"/>
    <w:rsid w:val="00FC543D"/>
    <w:rsid w:val="00FC6C56"/>
    <w:rsid w:val="00FD7029"/>
    <w:rsid w:val="00FE4C17"/>
    <w:rsid w:val="00FE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12E0A7"/>
  <w15:chartTrackingRefBased/>
  <w15:docId w15:val="{A7A966D1-F297-43E3-905B-18649168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17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17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92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173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99217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36FB9"/>
    <w:pPr>
      <w:autoSpaceDE w:val="0"/>
      <w:autoSpaceDN w:val="0"/>
      <w:adjustRightInd w:val="0"/>
      <w:spacing w:after="0" w:line="240" w:lineRule="auto"/>
    </w:pPr>
    <w:rPr>
      <w:rFonts w:ascii="Segoe Condensed" w:hAnsi="Segoe Condensed" w:cs="Segoe Condensed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4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0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arder</dc:creator>
  <cp:keywords/>
  <dc:description/>
  <cp:lastModifiedBy>Abigail Rassette</cp:lastModifiedBy>
  <cp:revision>2</cp:revision>
  <dcterms:created xsi:type="dcterms:W3CDTF">2022-08-15T14:31:00Z</dcterms:created>
  <dcterms:modified xsi:type="dcterms:W3CDTF">2022-08-15T14:31:00Z</dcterms:modified>
</cp:coreProperties>
</file>